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F8512" w14:textId="07A08778" w:rsidR="000A709E" w:rsidRDefault="00F14360" w:rsidP="00F150D6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F14360">
        <w:rPr>
          <w:rFonts w:ascii="Arial" w:hAnsi="Arial" w:cs="Arial"/>
          <w:b/>
          <w:bCs/>
          <w:sz w:val="20"/>
          <w:szCs w:val="20"/>
          <w:lang w:val="en-GB"/>
        </w:rPr>
        <w:t>Supplementary Material</w:t>
      </w:r>
    </w:p>
    <w:p w14:paraId="666A5941" w14:textId="77777777" w:rsidR="00F14360" w:rsidRDefault="00F14360" w:rsidP="008C3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3B21C0D" w14:textId="77777777" w:rsidR="00F150D6" w:rsidRDefault="00F150D6" w:rsidP="00F14360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524DE41" w14:textId="63822AD5" w:rsidR="00F14360" w:rsidRPr="00F14360" w:rsidRDefault="00F14360" w:rsidP="00F14360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F14360">
        <w:rPr>
          <w:rFonts w:ascii="Arial" w:hAnsi="Arial" w:cs="Arial"/>
          <w:b/>
          <w:sz w:val="20"/>
          <w:szCs w:val="20"/>
          <w:lang w:val="en-GB"/>
        </w:rPr>
        <w:t>Endophytic fungi associated with seaweeds as potential producers of antimicrobial compounds</w:t>
      </w:r>
    </w:p>
    <w:p w14:paraId="426F19F0" w14:textId="77777777" w:rsidR="00F14360" w:rsidRPr="00F14360" w:rsidRDefault="00F14360" w:rsidP="00F14360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B42DA1D" w14:textId="2DFBB1E7" w:rsidR="00F14360" w:rsidRPr="00640034" w:rsidRDefault="00F14360" w:rsidP="00F14360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640034">
        <w:rPr>
          <w:rFonts w:ascii="Arial" w:hAnsi="Arial" w:cs="Arial"/>
          <w:bCs/>
          <w:sz w:val="20"/>
          <w:szCs w:val="20"/>
        </w:rPr>
        <w:t>Maria da Luz Calado, D</w:t>
      </w:r>
      <w:r>
        <w:rPr>
          <w:rFonts w:ascii="Arial" w:hAnsi="Arial" w:cs="Arial"/>
          <w:bCs/>
          <w:sz w:val="20"/>
          <w:szCs w:val="20"/>
        </w:rPr>
        <w:t xml:space="preserve">ébora Santos, Patrícia Susano, Susete </w:t>
      </w:r>
      <w:proofErr w:type="spellStart"/>
      <w:r>
        <w:rPr>
          <w:rFonts w:ascii="Arial" w:hAnsi="Arial" w:cs="Arial"/>
          <w:bCs/>
          <w:sz w:val="20"/>
          <w:szCs w:val="20"/>
        </w:rPr>
        <w:t>Pintéus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, Alice Martins, Joana Silva, Miguel </w:t>
      </w:r>
      <w:r w:rsidR="00C00955">
        <w:rPr>
          <w:rFonts w:ascii="Arial" w:hAnsi="Arial" w:cs="Arial"/>
          <w:bCs/>
          <w:sz w:val="20"/>
          <w:szCs w:val="20"/>
        </w:rPr>
        <w:t xml:space="preserve">A. M. </w:t>
      </w:r>
      <w:r>
        <w:rPr>
          <w:rFonts w:ascii="Arial" w:hAnsi="Arial" w:cs="Arial"/>
          <w:bCs/>
          <w:sz w:val="20"/>
          <w:szCs w:val="20"/>
        </w:rPr>
        <w:t xml:space="preserve">Oliveira, Celso Alves, Rui Pedrosa, Patrick </w:t>
      </w:r>
      <w:r w:rsidR="00C00955">
        <w:rPr>
          <w:rFonts w:ascii="Arial" w:hAnsi="Arial" w:cs="Arial"/>
          <w:bCs/>
          <w:sz w:val="20"/>
          <w:szCs w:val="20"/>
        </w:rPr>
        <w:t xml:space="preserve">G. </w:t>
      </w:r>
      <w:proofErr w:type="spellStart"/>
      <w:r>
        <w:rPr>
          <w:rFonts w:ascii="Arial" w:hAnsi="Arial" w:cs="Arial"/>
          <w:bCs/>
          <w:sz w:val="20"/>
          <w:szCs w:val="20"/>
        </w:rPr>
        <w:t>Murray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, Katie </w:t>
      </w:r>
      <w:proofErr w:type="spellStart"/>
      <w:r>
        <w:rPr>
          <w:rFonts w:ascii="Arial" w:hAnsi="Arial" w:cs="Arial"/>
          <w:bCs/>
          <w:sz w:val="20"/>
          <w:szCs w:val="20"/>
        </w:rPr>
        <w:t>Shiels</w:t>
      </w:r>
      <w:proofErr w:type="spellEnd"/>
      <w:r>
        <w:rPr>
          <w:rFonts w:ascii="Arial" w:hAnsi="Arial" w:cs="Arial"/>
          <w:bCs/>
          <w:sz w:val="20"/>
          <w:szCs w:val="20"/>
        </w:rPr>
        <w:t>, Maria Jorge Campos</w:t>
      </w:r>
    </w:p>
    <w:p w14:paraId="25335ECD" w14:textId="77777777" w:rsidR="00F14360" w:rsidRPr="00F14360" w:rsidRDefault="00F14360" w:rsidP="008C39E8">
      <w:pPr>
        <w:rPr>
          <w:rFonts w:ascii="Arial" w:hAnsi="Arial" w:cs="Arial"/>
          <w:b/>
          <w:bCs/>
          <w:sz w:val="20"/>
          <w:szCs w:val="20"/>
        </w:rPr>
      </w:pPr>
    </w:p>
    <w:p w14:paraId="312936B7" w14:textId="7BCE9E26" w:rsidR="00610293" w:rsidRDefault="0061029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D966403" w14:textId="2C66ECE6" w:rsidR="00610293" w:rsidRPr="00F14360" w:rsidRDefault="00610293" w:rsidP="00610293">
      <w:pPr>
        <w:rPr>
          <w:rFonts w:ascii="Arial" w:hAnsi="Arial" w:cs="Arial"/>
          <w:sz w:val="16"/>
          <w:szCs w:val="16"/>
          <w:lang w:val="en-GB"/>
        </w:rPr>
      </w:pPr>
      <w:r w:rsidRPr="00F14360">
        <w:rPr>
          <w:rFonts w:ascii="Arial" w:hAnsi="Arial" w:cs="Arial"/>
          <w:b/>
          <w:bCs/>
          <w:sz w:val="16"/>
          <w:szCs w:val="16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GB"/>
        </w:rPr>
        <w:t>1</w:t>
      </w:r>
      <w:r w:rsidRPr="00F14360">
        <w:rPr>
          <w:rFonts w:ascii="Arial" w:hAnsi="Arial" w:cs="Arial"/>
          <w:b/>
          <w:bCs/>
          <w:sz w:val="16"/>
          <w:szCs w:val="16"/>
          <w:lang w:val="en-GB"/>
        </w:rPr>
        <w:t>.</w:t>
      </w:r>
      <w:r w:rsidRPr="00F14360">
        <w:rPr>
          <w:rFonts w:ascii="Arial" w:hAnsi="Arial" w:cs="Arial"/>
          <w:sz w:val="16"/>
          <w:szCs w:val="16"/>
          <w:lang w:val="en-GB"/>
        </w:rPr>
        <w:t xml:space="preserve"> </w:t>
      </w:r>
      <w:r w:rsidR="00436138" w:rsidRPr="00436138">
        <w:rPr>
          <w:rFonts w:ascii="Arial" w:hAnsi="Arial" w:cs="Arial"/>
          <w:sz w:val="16"/>
          <w:szCs w:val="16"/>
          <w:lang w:val="en-GB"/>
        </w:rPr>
        <w:t>Accession numbers of sequences deposited in the NCBI database</w:t>
      </w:r>
    </w:p>
    <w:p w14:paraId="4096184F" w14:textId="77777777" w:rsidR="00F14360" w:rsidRPr="00610293" w:rsidRDefault="00F14360" w:rsidP="008C3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elacomGrelha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992"/>
        <w:gridCol w:w="993"/>
        <w:gridCol w:w="992"/>
        <w:gridCol w:w="992"/>
        <w:gridCol w:w="992"/>
        <w:gridCol w:w="992"/>
      </w:tblGrid>
      <w:tr w:rsidR="00401033" w14:paraId="3D58E86B" w14:textId="10BA9570" w:rsidTr="0040103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7EDF7B87" w14:textId="77777777" w:rsidR="00401033" w:rsidRPr="00584B1B" w:rsidRDefault="00401033" w:rsidP="002E0801">
            <w:pPr>
              <w:spacing w:line="360" w:lineRule="auto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bookmarkStart w:id="0" w:name="_Hlk140226250"/>
            <w:proofErr w:type="spellStart"/>
            <w:r w:rsidRPr="00584B1B">
              <w:rPr>
                <w:rFonts w:ascii="Arial" w:hAnsi="Arial" w:cs="Arial"/>
                <w:b/>
                <w:sz w:val="14"/>
                <w:szCs w:val="14"/>
              </w:rPr>
              <w:t>Identified</w:t>
            </w:r>
            <w:proofErr w:type="spellEnd"/>
            <w:r w:rsidRPr="00584B1B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584B1B">
              <w:rPr>
                <w:rFonts w:ascii="Arial" w:hAnsi="Arial" w:cs="Arial"/>
                <w:b/>
                <w:sz w:val="14"/>
                <w:szCs w:val="14"/>
              </w:rPr>
              <w:t>fungal</w:t>
            </w:r>
            <w:proofErr w:type="spellEnd"/>
            <w:r w:rsidRPr="00584B1B">
              <w:rPr>
                <w:rFonts w:ascii="Arial" w:hAnsi="Arial" w:cs="Arial"/>
                <w:b/>
                <w:sz w:val="14"/>
                <w:szCs w:val="14"/>
              </w:rPr>
              <w:t xml:space="preserve"> taxa (</w:t>
            </w:r>
            <w:proofErr w:type="spellStart"/>
            <w:r w:rsidRPr="00584B1B">
              <w:rPr>
                <w:rFonts w:ascii="Arial" w:hAnsi="Arial" w:cs="Arial"/>
                <w:b/>
                <w:sz w:val="14"/>
                <w:szCs w:val="14"/>
              </w:rPr>
              <w:t>isolate</w:t>
            </w:r>
            <w:proofErr w:type="spellEnd"/>
            <w:r w:rsidRPr="00584B1B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584B1B">
              <w:rPr>
                <w:rFonts w:ascii="Arial" w:hAnsi="Arial" w:cs="Arial"/>
                <w:b/>
                <w:sz w:val="14"/>
                <w:szCs w:val="14"/>
              </w:rPr>
              <w:t>code</w:t>
            </w:r>
            <w:proofErr w:type="spellEnd"/>
            <w:r w:rsidRPr="00584B1B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694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0948901" w14:textId="149608BE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NCBI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accession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 nº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39DE9" w14:textId="77777777" w:rsidR="00401033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401033" w:rsidRPr="00033186" w14:paraId="25D832CB" w14:textId="62CDE4A2" w:rsidTr="0040103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16D930C8" w14:textId="77777777" w:rsidR="00401033" w:rsidRPr="00584B1B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F0A194" w14:textId="2F4FA9B1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36138">
              <w:rPr>
                <w:rFonts w:ascii="Arial" w:hAnsi="Arial" w:cs="Arial"/>
                <w:b/>
                <w:sz w:val="14"/>
                <w:szCs w:val="14"/>
              </w:rPr>
              <w:t>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C69EF2" w14:textId="7AA120DA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36138">
              <w:rPr>
                <w:rFonts w:ascii="Arial" w:hAnsi="Arial" w:cs="Arial"/>
                <w:b/>
                <w:sz w:val="14"/>
                <w:szCs w:val="14"/>
                <w:lang w:val="en-GB"/>
              </w:rPr>
              <w:t>28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31D2D1" w14:textId="26174C48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36138">
              <w:rPr>
                <w:rFonts w:ascii="Arial" w:hAnsi="Arial" w:cs="Arial"/>
                <w:b/>
                <w:sz w:val="14"/>
                <w:szCs w:val="14"/>
                <w:lang w:val="en-GB"/>
              </w:rPr>
              <w:t>18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BE22EA" w14:textId="2D283EB9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proofErr w:type="spellStart"/>
            <w:r w:rsidRPr="00436138">
              <w:rPr>
                <w:rFonts w:ascii="Arial" w:hAnsi="Arial" w:cs="Arial"/>
                <w:b/>
                <w:sz w:val="14"/>
                <w:szCs w:val="14"/>
                <w:lang w:val="en-GB"/>
              </w:rPr>
              <w:t>c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22FE71" w14:textId="2D0A47C9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36138">
              <w:rPr>
                <w:rFonts w:ascii="Arial" w:hAnsi="Arial" w:cs="Arial"/>
                <w:b/>
                <w:sz w:val="14"/>
                <w:szCs w:val="14"/>
                <w:lang w:val="en-GB"/>
              </w:rPr>
              <w:t>tu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AE473" w14:textId="5973B5B7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t</w:t>
            </w:r>
            <w:r w:rsidRPr="00436138">
              <w:rPr>
                <w:rFonts w:ascii="Arial" w:hAnsi="Arial" w:cs="Arial"/>
                <w:b/>
                <w:sz w:val="14"/>
                <w:szCs w:val="14"/>
                <w:lang w:val="en-GB"/>
              </w:rPr>
              <w:t>ef1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-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sym w:font="Symbol" w:char="F061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738C40" w14:textId="4FEBC4D3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36138">
              <w:rPr>
                <w:rFonts w:ascii="Arial" w:hAnsi="Arial" w:cs="Arial"/>
                <w:b/>
                <w:sz w:val="14"/>
                <w:szCs w:val="14"/>
                <w:lang w:val="en-GB"/>
              </w:rPr>
              <w:t>a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C917C3" w14:textId="1B613193" w:rsidR="00401033" w:rsidRPr="00436138" w:rsidRDefault="00401033" w:rsidP="00436138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RPB2</w:t>
            </w:r>
          </w:p>
        </w:tc>
      </w:tr>
      <w:tr w:rsidR="00401033" w14:paraId="097D081C" w14:textId="30A13F73" w:rsidTr="00401033">
        <w:tc>
          <w:tcPr>
            <w:tcW w:w="2127" w:type="dxa"/>
            <w:tcBorders>
              <w:top w:val="single" w:sz="4" w:space="0" w:color="auto"/>
            </w:tcBorders>
          </w:tcPr>
          <w:p w14:paraId="30F218A1" w14:textId="77777777" w:rsidR="00401033" w:rsidRPr="00584B1B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ladosporium</w:t>
            </w:r>
            <w:proofErr w:type="spellEnd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llicinum</w:t>
            </w:r>
            <w:proofErr w:type="spellEnd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584B1B">
              <w:rPr>
                <w:rFonts w:ascii="Arial" w:hAnsi="Arial" w:cs="Arial"/>
                <w:bCs/>
                <w:sz w:val="14"/>
                <w:szCs w:val="14"/>
              </w:rPr>
              <w:t>(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35D611" w14:textId="0B44E2D9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F9F167" w14:textId="204C427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70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7192D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1F13C2" w14:textId="167187C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DF579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9A9B7B" w14:textId="68880D2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621999" w14:textId="0F1089E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232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0BEDAE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D466EA6" w14:textId="25A9E9F4" w:rsidTr="00401033">
        <w:tc>
          <w:tcPr>
            <w:tcW w:w="2127" w:type="dxa"/>
          </w:tcPr>
          <w:p w14:paraId="1CACC1A9" w14:textId="77777777" w:rsidR="00401033" w:rsidRPr="00584B1B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ladosporium</w:t>
            </w:r>
            <w:proofErr w:type="spellEnd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ramotenellum</w:t>
            </w:r>
            <w:proofErr w:type="spellEnd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584B1B">
              <w:rPr>
                <w:rFonts w:ascii="Arial" w:hAnsi="Arial" w:cs="Arial"/>
                <w:bCs/>
                <w:sz w:val="14"/>
                <w:szCs w:val="14"/>
              </w:rPr>
              <w:t>(41)</w:t>
            </w:r>
          </w:p>
        </w:tc>
        <w:tc>
          <w:tcPr>
            <w:tcW w:w="992" w:type="dxa"/>
          </w:tcPr>
          <w:p w14:paraId="1E56CF67" w14:textId="7551D8F8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4</w:t>
            </w:r>
          </w:p>
        </w:tc>
        <w:tc>
          <w:tcPr>
            <w:tcW w:w="992" w:type="dxa"/>
          </w:tcPr>
          <w:p w14:paraId="0099F77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27CD91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35412B4F" w14:textId="4C1AFD8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688716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CF4BF57" w14:textId="036F0E6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35F6230" w14:textId="165959D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72</w:t>
            </w:r>
          </w:p>
        </w:tc>
        <w:tc>
          <w:tcPr>
            <w:tcW w:w="992" w:type="dxa"/>
          </w:tcPr>
          <w:p w14:paraId="028102E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486F82F3" w14:textId="2A58C915" w:rsidTr="00401033">
        <w:tc>
          <w:tcPr>
            <w:tcW w:w="2127" w:type="dxa"/>
          </w:tcPr>
          <w:p w14:paraId="120FE4BF" w14:textId="77777777" w:rsidR="00401033" w:rsidRPr="00584B1B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ladosporium</w:t>
            </w:r>
            <w:proofErr w:type="spellEnd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ustrohemisphaericum</w:t>
            </w:r>
            <w:proofErr w:type="spellEnd"/>
            <w:r w:rsidRPr="00584B1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584B1B">
              <w:rPr>
                <w:rFonts w:ascii="Arial" w:hAnsi="Arial" w:cs="Arial"/>
                <w:bCs/>
                <w:sz w:val="14"/>
                <w:szCs w:val="14"/>
              </w:rPr>
              <w:t>(33)</w:t>
            </w:r>
          </w:p>
        </w:tc>
        <w:tc>
          <w:tcPr>
            <w:tcW w:w="992" w:type="dxa"/>
          </w:tcPr>
          <w:p w14:paraId="5621EC8E" w14:textId="22A76CC1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2</w:t>
            </w:r>
          </w:p>
        </w:tc>
        <w:tc>
          <w:tcPr>
            <w:tcW w:w="992" w:type="dxa"/>
          </w:tcPr>
          <w:p w14:paraId="6591634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5F8A50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1AFE8287" w14:textId="4AA1384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0092B3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7E0468C" w14:textId="4B72D95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E7CE524" w14:textId="214A6D6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23229</w:t>
            </w:r>
          </w:p>
        </w:tc>
        <w:tc>
          <w:tcPr>
            <w:tcW w:w="992" w:type="dxa"/>
          </w:tcPr>
          <w:p w14:paraId="2B2705D2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6F37BB6D" w14:textId="131715F2" w:rsidTr="00401033">
        <w:tc>
          <w:tcPr>
            <w:tcW w:w="2127" w:type="dxa"/>
          </w:tcPr>
          <w:p w14:paraId="3F0C8382" w14:textId="1E2DC165" w:rsidR="00401033" w:rsidRPr="00CB6F85" w:rsidRDefault="00401033" w:rsidP="002E0801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450DEF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riconia</w:t>
            </w:r>
            <w:proofErr w:type="spellEnd"/>
            <w:r w:rsidRPr="00450DEF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50DEF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byssoides</w:t>
            </w:r>
            <w:proofErr w:type="spellEnd"/>
            <w:r w:rsidRPr="00375E2B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43)</w:t>
            </w:r>
          </w:p>
        </w:tc>
        <w:tc>
          <w:tcPr>
            <w:tcW w:w="992" w:type="dxa"/>
          </w:tcPr>
          <w:p w14:paraId="4DFF1F6A" w14:textId="4969BAA4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6</w:t>
            </w:r>
          </w:p>
        </w:tc>
        <w:tc>
          <w:tcPr>
            <w:tcW w:w="992" w:type="dxa"/>
          </w:tcPr>
          <w:p w14:paraId="15228753" w14:textId="617C120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13673">
              <w:rPr>
                <w:rFonts w:ascii="Arial" w:hAnsi="Arial" w:cs="Arial"/>
                <w:bCs/>
                <w:sz w:val="14"/>
                <w:szCs w:val="14"/>
              </w:rPr>
              <w:t>PX128547</w:t>
            </w:r>
          </w:p>
        </w:tc>
        <w:tc>
          <w:tcPr>
            <w:tcW w:w="992" w:type="dxa"/>
          </w:tcPr>
          <w:p w14:paraId="59487007" w14:textId="0B1578D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7051</w:t>
            </w:r>
          </w:p>
        </w:tc>
        <w:tc>
          <w:tcPr>
            <w:tcW w:w="993" w:type="dxa"/>
          </w:tcPr>
          <w:p w14:paraId="72D3FE79" w14:textId="4EDEED7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14938E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5C34053" w14:textId="642A6A7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7</w:t>
            </w:r>
          </w:p>
        </w:tc>
        <w:tc>
          <w:tcPr>
            <w:tcW w:w="992" w:type="dxa"/>
          </w:tcPr>
          <w:p w14:paraId="4F64F5D5" w14:textId="31FF2F38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7B1916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46007C36" w14:textId="7224B206" w:rsidTr="00401033">
        <w:tc>
          <w:tcPr>
            <w:tcW w:w="2127" w:type="dxa"/>
          </w:tcPr>
          <w:p w14:paraId="481E36A3" w14:textId="5B201D65" w:rsidR="00401033" w:rsidRPr="00BF0BCB" w:rsidRDefault="00401033" w:rsidP="002E0801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BF0BC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Alternaria </w:t>
            </w:r>
            <w:proofErr w:type="spellStart"/>
            <w:r w:rsidRPr="00BF0BCB">
              <w:rPr>
                <w:rFonts w:ascii="Arial" w:hAnsi="Arial" w:cs="Arial"/>
                <w:bCs/>
                <w:sz w:val="14"/>
                <w:szCs w:val="14"/>
              </w:rPr>
              <w:t>sp</w:t>
            </w:r>
            <w:proofErr w:type="spellEnd"/>
            <w:r w:rsidRPr="00BF0BCB">
              <w:rPr>
                <w:rFonts w:ascii="Arial" w:hAnsi="Arial" w:cs="Arial"/>
                <w:bCs/>
                <w:sz w:val="14"/>
                <w:szCs w:val="14"/>
              </w:rPr>
              <w:t>. 1 (70)</w:t>
            </w:r>
          </w:p>
        </w:tc>
        <w:tc>
          <w:tcPr>
            <w:tcW w:w="992" w:type="dxa"/>
          </w:tcPr>
          <w:p w14:paraId="22B15911" w14:textId="7DF6E43B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5</w:t>
            </w:r>
          </w:p>
        </w:tc>
        <w:tc>
          <w:tcPr>
            <w:tcW w:w="992" w:type="dxa"/>
          </w:tcPr>
          <w:p w14:paraId="7C81F0B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5ECE77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3E8F7F70" w14:textId="4AFEA42B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B719B1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04CEC61" w14:textId="1117DC78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8B294BB" w14:textId="4E8786D8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4CE8FA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0A059508" w14:textId="036912A5" w:rsidTr="00401033">
        <w:tc>
          <w:tcPr>
            <w:tcW w:w="2127" w:type="dxa"/>
          </w:tcPr>
          <w:p w14:paraId="1BA9F8E3" w14:textId="7A14A0F3" w:rsidR="00401033" w:rsidRPr="00BF0BCB" w:rsidRDefault="00401033" w:rsidP="002E0801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BF0BC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lternaria</w:t>
            </w:r>
            <w:r w:rsidRPr="00BF0BCB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BF0BCB">
              <w:rPr>
                <w:rFonts w:ascii="Arial" w:hAnsi="Arial" w:cs="Arial"/>
                <w:bCs/>
                <w:sz w:val="14"/>
                <w:szCs w:val="14"/>
              </w:rPr>
              <w:t>sp</w:t>
            </w:r>
            <w:proofErr w:type="spellEnd"/>
            <w:r w:rsidRPr="00BF0BCB">
              <w:rPr>
                <w:rFonts w:ascii="Arial" w:hAnsi="Arial" w:cs="Arial"/>
                <w:bCs/>
                <w:sz w:val="14"/>
                <w:szCs w:val="14"/>
              </w:rPr>
              <w:t>. 2 (72)</w:t>
            </w:r>
          </w:p>
        </w:tc>
        <w:tc>
          <w:tcPr>
            <w:tcW w:w="992" w:type="dxa"/>
          </w:tcPr>
          <w:p w14:paraId="48C27A84" w14:textId="7149F0BF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4</w:t>
            </w:r>
          </w:p>
        </w:tc>
        <w:tc>
          <w:tcPr>
            <w:tcW w:w="992" w:type="dxa"/>
          </w:tcPr>
          <w:p w14:paraId="17083F7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C4260D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28A9DCE2" w14:textId="0C7915B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DF1980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C76350B" w14:textId="3056D33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7E2FCB5" w14:textId="62150BE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0FD00C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359333E9" w14:textId="3513E561" w:rsidTr="00401033">
        <w:tc>
          <w:tcPr>
            <w:tcW w:w="2127" w:type="dxa"/>
          </w:tcPr>
          <w:p w14:paraId="13330F41" w14:textId="77777777" w:rsidR="00401033" w:rsidRPr="00340637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340637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emphylium</w:t>
            </w:r>
            <w:proofErr w:type="spellEnd"/>
            <w:r w:rsidRPr="00340637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340637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lycopersici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F94CFD">
              <w:rPr>
                <w:rFonts w:ascii="Arial" w:hAnsi="Arial" w:cs="Arial"/>
                <w:bCs/>
                <w:sz w:val="14"/>
                <w:szCs w:val="14"/>
              </w:rPr>
              <w:t>(49)</w:t>
            </w:r>
          </w:p>
        </w:tc>
        <w:tc>
          <w:tcPr>
            <w:tcW w:w="992" w:type="dxa"/>
          </w:tcPr>
          <w:p w14:paraId="1C03D5CF" w14:textId="142EF808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9</w:t>
            </w:r>
          </w:p>
        </w:tc>
        <w:tc>
          <w:tcPr>
            <w:tcW w:w="992" w:type="dxa"/>
          </w:tcPr>
          <w:p w14:paraId="07328620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3993C8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62680E5E" w14:textId="7A3055A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65</w:t>
            </w:r>
          </w:p>
        </w:tc>
        <w:tc>
          <w:tcPr>
            <w:tcW w:w="992" w:type="dxa"/>
          </w:tcPr>
          <w:p w14:paraId="18B8266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20A4316" w14:textId="086152F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A2E1973" w14:textId="3DDDD39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753834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2741F508" w14:textId="39E0B1E8" w:rsidTr="00401033">
        <w:tc>
          <w:tcPr>
            <w:tcW w:w="2127" w:type="dxa"/>
          </w:tcPr>
          <w:p w14:paraId="6B3B3108" w14:textId="77777777" w:rsidR="00401033" w:rsidRPr="00340637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340637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emphylium</w:t>
            </w:r>
            <w:proofErr w:type="spellEnd"/>
            <w:r w:rsidRPr="00340637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340637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vesicari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F94CFD">
              <w:rPr>
                <w:rFonts w:ascii="Arial" w:hAnsi="Arial" w:cs="Arial"/>
                <w:bCs/>
                <w:sz w:val="14"/>
                <w:szCs w:val="14"/>
              </w:rPr>
              <w:t>(4</w:t>
            </w:r>
            <w:r>
              <w:rPr>
                <w:rFonts w:ascii="Arial" w:hAnsi="Arial" w:cs="Arial"/>
                <w:bCs/>
                <w:sz w:val="14"/>
                <w:szCs w:val="14"/>
              </w:rPr>
              <w:t>2</w:t>
            </w:r>
            <w:r w:rsidRPr="00F94CF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C4ADD51" w14:textId="156A04B9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5</w:t>
            </w:r>
          </w:p>
        </w:tc>
        <w:tc>
          <w:tcPr>
            <w:tcW w:w="992" w:type="dxa"/>
          </w:tcPr>
          <w:p w14:paraId="76B3F20E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77F0B4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FD6FA88" w14:textId="2F33831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66</w:t>
            </w:r>
          </w:p>
        </w:tc>
        <w:tc>
          <w:tcPr>
            <w:tcW w:w="992" w:type="dxa"/>
          </w:tcPr>
          <w:p w14:paraId="5043CD0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B118278" w14:textId="6BA5BCAB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F194392" w14:textId="5EBC5B9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C15ED1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3B9CD4D1" w14:textId="70349292" w:rsidTr="00401033">
        <w:tc>
          <w:tcPr>
            <w:tcW w:w="2127" w:type="dxa"/>
          </w:tcPr>
          <w:p w14:paraId="19CF3219" w14:textId="77777777" w:rsidR="00401033" w:rsidRPr="00BF0BCB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BF0BC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arocladium</w:t>
            </w:r>
            <w:proofErr w:type="spellEnd"/>
            <w:r w:rsidRPr="00BF0BC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BF0BCB">
              <w:rPr>
                <w:rFonts w:ascii="Arial" w:hAnsi="Arial" w:cs="Arial"/>
                <w:bCs/>
                <w:sz w:val="14"/>
                <w:szCs w:val="14"/>
              </w:rPr>
              <w:t>sp</w:t>
            </w:r>
            <w:proofErr w:type="spellEnd"/>
            <w:r w:rsidRPr="00BF0BCB">
              <w:rPr>
                <w:rFonts w:ascii="Arial" w:hAnsi="Arial" w:cs="Arial"/>
                <w:bCs/>
                <w:sz w:val="14"/>
                <w:szCs w:val="14"/>
              </w:rPr>
              <w:t>. (77)</w:t>
            </w:r>
          </w:p>
        </w:tc>
        <w:tc>
          <w:tcPr>
            <w:tcW w:w="992" w:type="dxa"/>
          </w:tcPr>
          <w:p w14:paraId="534AB73A" w14:textId="27857178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9</w:t>
            </w:r>
          </w:p>
        </w:tc>
        <w:tc>
          <w:tcPr>
            <w:tcW w:w="992" w:type="dxa"/>
          </w:tcPr>
          <w:p w14:paraId="1811C3A3" w14:textId="4E524E0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7026</w:t>
            </w:r>
          </w:p>
        </w:tc>
        <w:tc>
          <w:tcPr>
            <w:tcW w:w="992" w:type="dxa"/>
          </w:tcPr>
          <w:p w14:paraId="4D68EA0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03AB4004" w14:textId="0FE132D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2995A9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C087208" w14:textId="541C73F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4640190" w14:textId="69C740A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BE7CC5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07EA62FC" w14:textId="7698308D" w:rsidTr="00401033">
        <w:tc>
          <w:tcPr>
            <w:tcW w:w="2127" w:type="dxa"/>
          </w:tcPr>
          <w:p w14:paraId="0A9D3829" w14:textId="77777777" w:rsidR="00401033" w:rsidRPr="00CB6F85" w:rsidRDefault="00401033" w:rsidP="002E0801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57568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Emericellopsis</w:t>
            </w:r>
            <w:proofErr w:type="spellEnd"/>
            <w:r w:rsidRPr="0057568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7568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maritima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 (31)</w:t>
            </w:r>
          </w:p>
        </w:tc>
        <w:tc>
          <w:tcPr>
            <w:tcW w:w="992" w:type="dxa"/>
          </w:tcPr>
          <w:p w14:paraId="587F6123" w14:textId="13BE554B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0</w:t>
            </w:r>
          </w:p>
        </w:tc>
        <w:tc>
          <w:tcPr>
            <w:tcW w:w="992" w:type="dxa"/>
          </w:tcPr>
          <w:p w14:paraId="7A58927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D6E27E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8A350E3" w14:textId="4CE5F82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86A4B6D" w14:textId="717F46E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2</w:t>
            </w:r>
          </w:p>
        </w:tc>
        <w:tc>
          <w:tcPr>
            <w:tcW w:w="992" w:type="dxa"/>
          </w:tcPr>
          <w:p w14:paraId="4E7615FC" w14:textId="6194F84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6</w:t>
            </w:r>
          </w:p>
        </w:tc>
        <w:tc>
          <w:tcPr>
            <w:tcW w:w="992" w:type="dxa"/>
          </w:tcPr>
          <w:p w14:paraId="29BE630B" w14:textId="0B0B603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78B7B79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4EF99A36" w14:textId="4D0C9A50" w:rsidTr="00401033">
        <w:tc>
          <w:tcPr>
            <w:tcW w:w="2127" w:type="dxa"/>
          </w:tcPr>
          <w:p w14:paraId="45E403AF" w14:textId="77777777" w:rsidR="00401033" w:rsidRPr="00CB6F85" w:rsidRDefault="00401033" w:rsidP="002E0801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7568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Emericellopsis</w:t>
            </w:r>
            <w:proofErr w:type="spellEnd"/>
            <w:r w:rsidRPr="0057568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7568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maritima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 (76)</w:t>
            </w:r>
          </w:p>
        </w:tc>
        <w:tc>
          <w:tcPr>
            <w:tcW w:w="992" w:type="dxa"/>
          </w:tcPr>
          <w:p w14:paraId="65D07C9F" w14:textId="7DA4722A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8</w:t>
            </w:r>
          </w:p>
        </w:tc>
        <w:tc>
          <w:tcPr>
            <w:tcW w:w="992" w:type="dxa"/>
          </w:tcPr>
          <w:p w14:paraId="56805AA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F4DEB7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6FF477AD" w14:textId="75FD3E5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E1C0EB1" w14:textId="0109E42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3</w:t>
            </w:r>
          </w:p>
        </w:tc>
        <w:tc>
          <w:tcPr>
            <w:tcW w:w="992" w:type="dxa"/>
          </w:tcPr>
          <w:p w14:paraId="74DE784C" w14:textId="2A08C16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23230</w:t>
            </w:r>
          </w:p>
        </w:tc>
        <w:tc>
          <w:tcPr>
            <w:tcW w:w="992" w:type="dxa"/>
          </w:tcPr>
          <w:p w14:paraId="0A49DEEB" w14:textId="23364AC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788C23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5E0CF594" w14:textId="54904319" w:rsidTr="00401033">
        <w:tc>
          <w:tcPr>
            <w:tcW w:w="2127" w:type="dxa"/>
          </w:tcPr>
          <w:p w14:paraId="2C437599" w14:textId="5C610E37" w:rsidR="00401033" w:rsidRPr="00DD32EB" w:rsidRDefault="00401033" w:rsidP="002E0801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406ED6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Yunnania</w:t>
            </w:r>
            <w:proofErr w:type="spellEnd"/>
            <w:r w:rsidRPr="00406ED6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carbonaria</w:t>
            </w: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66)</w:t>
            </w:r>
          </w:p>
        </w:tc>
        <w:tc>
          <w:tcPr>
            <w:tcW w:w="992" w:type="dxa"/>
          </w:tcPr>
          <w:p w14:paraId="57AE8E7F" w14:textId="185E01BC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1</w:t>
            </w:r>
          </w:p>
        </w:tc>
        <w:tc>
          <w:tcPr>
            <w:tcW w:w="992" w:type="dxa"/>
          </w:tcPr>
          <w:p w14:paraId="68F22ECC" w14:textId="659D2A5B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7027</w:t>
            </w:r>
          </w:p>
        </w:tc>
        <w:tc>
          <w:tcPr>
            <w:tcW w:w="992" w:type="dxa"/>
          </w:tcPr>
          <w:p w14:paraId="45C0E96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694D41FD" w14:textId="3B4E4BDB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163E220" w14:textId="1B5FB66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4</w:t>
            </w:r>
          </w:p>
        </w:tc>
        <w:tc>
          <w:tcPr>
            <w:tcW w:w="992" w:type="dxa"/>
          </w:tcPr>
          <w:p w14:paraId="16C27D25" w14:textId="285748F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7</w:t>
            </w:r>
          </w:p>
        </w:tc>
        <w:tc>
          <w:tcPr>
            <w:tcW w:w="992" w:type="dxa"/>
          </w:tcPr>
          <w:p w14:paraId="5E9D9293" w14:textId="15B9DF9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D6B050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2765D246" w14:textId="4DAD9DF0" w:rsidTr="00401033">
        <w:tc>
          <w:tcPr>
            <w:tcW w:w="2127" w:type="dxa"/>
          </w:tcPr>
          <w:p w14:paraId="110AD2E2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Lindra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obtusa </w:t>
            </w:r>
            <w:r w:rsidRPr="00141143">
              <w:rPr>
                <w:rFonts w:ascii="Arial" w:hAnsi="Arial" w:cs="Arial"/>
                <w:bCs/>
                <w:sz w:val="14"/>
                <w:szCs w:val="14"/>
              </w:rPr>
              <w:t>(32)</w:t>
            </w:r>
          </w:p>
        </w:tc>
        <w:tc>
          <w:tcPr>
            <w:tcW w:w="992" w:type="dxa"/>
          </w:tcPr>
          <w:p w14:paraId="53B99C1D" w14:textId="5CF580D3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1</w:t>
            </w:r>
          </w:p>
        </w:tc>
        <w:tc>
          <w:tcPr>
            <w:tcW w:w="992" w:type="dxa"/>
          </w:tcPr>
          <w:p w14:paraId="3660C73B" w14:textId="1BB4485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13673">
              <w:rPr>
                <w:rFonts w:ascii="Arial" w:hAnsi="Arial" w:cs="Arial"/>
                <w:bCs/>
                <w:sz w:val="14"/>
                <w:szCs w:val="14"/>
              </w:rPr>
              <w:t>PX128548</w:t>
            </w:r>
          </w:p>
        </w:tc>
        <w:tc>
          <w:tcPr>
            <w:tcW w:w="992" w:type="dxa"/>
          </w:tcPr>
          <w:p w14:paraId="4DE08461" w14:textId="6DAE69F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13673">
              <w:rPr>
                <w:rFonts w:ascii="Arial" w:hAnsi="Arial" w:cs="Arial"/>
                <w:bCs/>
                <w:sz w:val="14"/>
                <w:szCs w:val="14"/>
              </w:rPr>
              <w:t>PX128550</w:t>
            </w:r>
          </w:p>
        </w:tc>
        <w:tc>
          <w:tcPr>
            <w:tcW w:w="993" w:type="dxa"/>
          </w:tcPr>
          <w:p w14:paraId="4086D9FE" w14:textId="14C7BE6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864E3D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D245E00" w14:textId="1FE6E82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2A6E32C" w14:textId="3E47A22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890CE5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6858DBB0" w14:textId="0648A465" w:rsidTr="00401033">
        <w:tc>
          <w:tcPr>
            <w:tcW w:w="2127" w:type="dxa"/>
          </w:tcPr>
          <w:p w14:paraId="7B3711DB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AC00C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piospora</w:t>
            </w:r>
            <w:proofErr w:type="spellEnd"/>
            <w:r w:rsidRPr="00DE3B48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E3B48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marii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 (68)</w:t>
            </w:r>
          </w:p>
        </w:tc>
        <w:tc>
          <w:tcPr>
            <w:tcW w:w="992" w:type="dxa"/>
          </w:tcPr>
          <w:p w14:paraId="3C5E2B46" w14:textId="3AF25FB3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2</w:t>
            </w:r>
          </w:p>
        </w:tc>
        <w:tc>
          <w:tcPr>
            <w:tcW w:w="992" w:type="dxa"/>
          </w:tcPr>
          <w:p w14:paraId="78A5FAE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AB7C62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2A2AEFAA" w14:textId="39436CF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9C3E2F4" w14:textId="273CCBB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59</w:t>
            </w:r>
          </w:p>
        </w:tc>
        <w:tc>
          <w:tcPr>
            <w:tcW w:w="992" w:type="dxa"/>
          </w:tcPr>
          <w:p w14:paraId="757FFB93" w14:textId="518516A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3AEEA22" w14:textId="573709C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BD7606E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0B577754" w14:textId="009B161C" w:rsidTr="00401033">
        <w:tc>
          <w:tcPr>
            <w:tcW w:w="2127" w:type="dxa"/>
          </w:tcPr>
          <w:p w14:paraId="0630F539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51518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Exophiala</w:t>
            </w:r>
            <w:proofErr w:type="spellEnd"/>
            <w:r w:rsidRPr="0051518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mesophila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51518D">
              <w:rPr>
                <w:rFonts w:ascii="Arial" w:hAnsi="Arial" w:cs="Arial"/>
                <w:bCs/>
                <w:sz w:val="14"/>
                <w:szCs w:val="14"/>
              </w:rPr>
              <w:t>(47)</w:t>
            </w:r>
          </w:p>
        </w:tc>
        <w:tc>
          <w:tcPr>
            <w:tcW w:w="992" w:type="dxa"/>
          </w:tcPr>
          <w:p w14:paraId="2AF76D42" w14:textId="2D111D5F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8</w:t>
            </w:r>
          </w:p>
        </w:tc>
        <w:tc>
          <w:tcPr>
            <w:tcW w:w="992" w:type="dxa"/>
          </w:tcPr>
          <w:p w14:paraId="6DF680B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90D0A3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47B5AB50" w14:textId="273A77A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F2F070A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AFADDEB" w14:textId="6AE6B15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1274A3A" w14:textId="49E32B2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8ABE1D9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4B3DD97E" w14:textId="55042C15" w:rsidTr="00401033">
        <w:tc>
          <w:tcPr>
            <w:tcW w:w="2127" w:type="dxa"/>
          </w:tcPr>
          <w:p w14:paraId="31C01889" w14:textId="77777777" w:rsidR="00401033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2923C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2923C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923C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seudoglauc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2923CD">
              <w:rPr>
                <w:rFonts w:ascii="Arial" w:hAnsi="Arial" w:cs="Arial"/>
                <w:bCs/>
                <w:sz w:val="14"/>
                <w:szCs w:val="14"/>
              </w:rPr>
              <w:t>(12)</w:t>
            </w:r>
          </w:p>
        </w:tc>
        <w:tc>
          <w:tcPr>
            <w:tcW w:w="992" w:type="dxa"/>
          </w:tcPr>
          <w:p w14:paraId="7D8149F4" w14:textId="0391305C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3</w:t>
            </w:r>
          </w:p>
        </w:tc>
        <w:tc>
          <w:tcPr>
            <w:tcW w:w="992" w:type="dxa"/>
          </w:tcPr>
          <w:p w14:paraId="7E64A0B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CE2933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270637A2" w14:textId="3E576C4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67</w:t>
            </w:r>
          </w:p>
        </w:tc>
        <w:tc>
          <w:tcPr>
            <w:tcW w:w="992" w:type="dxa"/>
          </w:tcPr>
          <w:p w14:paraId="0DAE471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3F84962" w14:textId="3A2DE4C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3FF110C" w14:textId="7520520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C1BF64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519BA710" w14:textId="77C4A530" w:rsidTr="00401033">
        <w:tc>
          <w:tcPr>
            <w:tcW w:w="2127" w:type="dxa"/>
          </w:tcPr>
          <w:p w14:paraId="7FD3FB20" w14:textId="77777777" w:rsidR="00401033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ubalbid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BF0D81">
              <w:rPr>
                <w:rFonts w:ascii="Arial" w:hAnsi="Arial" w:cs="Arial"/>
                <w:bCs/>
                <w:sz w:val="14"/>
                <w:szCs w:val="14"/>
              </w:rPr>
              <w:t>(75)</w:t>
            </w:r>
          </w:p>
        </w:tc>
        <w:tc>
          <w:tcPr>
            <w:tcW w:w="992" w:type="dxa"/>
          </w:tcPr>
          <w:p w14:paraId="2257143B" w14:textId="41A72920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7</w:t>
            </w:r>
          </w:p>
        </w:tc>
        <w:tc>
          <w:tcPr>
            <w:tcW w:w="992" w:type="dxa"/>
          </w:tcPr>
          <w:p w14:paraId="25590FC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036BB9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3998F83F" w14:textId="5E25DF4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68</w:t>
            </w:r>
          </w:p>
        </w:tc>
        <w:tc>
          <w:tcPr>
            <w:tcW w:w="992" w:type="dxa"/>
          </w:tcPr>
          <w:p w14:paraId="5C7D7AC6" w14:textId="63ABC1D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5</w:t>
            </w:r>
          </w:p>
        </w:tc>
        <w:tc>
          <w:tcPr>
            <w:tcW w:w="992" w:type="dxa"/>
          </w:tcPr>
          <w:p w14:paraId="614FE87F" w14:textId="71EAEC7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1AFD56F" w14:textId="1724294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E020BA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7E3081F" w14:textId="3F8546F4" w:rsidTr="00401033">
        <w:tc>
          <w:tcPr>
            <w:tcW w:w="2127" w:type="dxa"/>
          </w:tcPr>
          <w:p w14:paraId="1465D1A7" w14:textId="77777777" w:rsidR="00401033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fumigatus</w:t>
            </w:r>
            <w:proofErr w:type="spellEnd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BF0D81">
              <w:rPr>
                <w:rFonts w:ascii="Arial" w:hAnsi="Arial" w:cs="Arial"/>
                <w:bCs/>
                <w:sz w:val="14"/>
                <w:szCs w:val="14"/>
              </w:rPr>
              <w:t>(28)</w:t>
            </w:r>
          </w:p>
        </w:tc>
        <w:tc>
          <w:tcPr>
            <w:tcW w:w="992" w:type="dxa"/>
          </w:tcPr>
          <w:p w14:paraId="364CD674" w14:textId="3E7DE9F0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9</w:t>
            </w:r>
          </w:p>
        </w:tc>
        <w:tc>
          <w:tcPr>
            <w:tcW w:w="992" w:type="dxa"/>
          </w:tcPr>
          <w:p w14:paraId="6DD6DE3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744F44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0F4B0CD" w14:textId="400D8273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69</w:t>
            </w:r>
          </w:p>
        </w:tc>
        <w:tc>
          <w:tcPr>
            <w:tcW w:w="992" w:type="dxa"/>
          </w:tcPr>
          <w:p w14:paraId="127860A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34B5E4A" w14:textId="54DBE1F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CCBF782" w14:textId="51974553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6FFD73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9B4B9D0" w14:textId="4FEFDA8E" w:rsidTr="00401033">
        <w:tc>
          <w:tcPr>
            <w:tcW w:w="2127" w:type="dxa"/>
          </w:tcPr>
          <w:p w14:paraId="6E8823F3" w14:textId="77777777" w:rsidR="00401033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onicus</w:t>
            </w:r>
            <w:proofErr w:type="spellEnd"/>
            <w:r w:rsidRPr="00BF0D81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BF0D81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34</w:t>
            </w:r>
            <w:r w:rsidRPr="00BF0D81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6DD0A1C" w14:textId="4D117D63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3</w:t>
            </w:r>
          </w:p>
        </w:tc>
        <w:tc>
          <w:tcPr>
            <w:tcW w:w="992" w:type="dxa"/>
          </w:tcPr>
          <w:p w14:paraId="2C6101E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0DD65E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1B2500AB" w14:textId="199361A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0</w:t>
            </w:r>
          </w:p>
        </w:tc>
        <w:tc>
          <w:tcPr>
            <w:tcW w:w="992" w:type="dxa"/>
          </w:tcPr>
          <w:p w14:paraId="12F3F60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BC8B77F" w14:textId="2F20A8A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8D976F0" w14:textId="6D6D0E4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FA04C62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68D0376F" w14:textId="039F1A6E" w:rsidTr="00401033">
        <w:tc>
          <w:tcPr>
            <w:tcW w:w="2127" w:type="dxa"/>
          </w:tcPr>
          <w:p w14:paraId="03E37CB9" w14:textId="77777777" w:rsidR="00401033" w:rsidRPr="002923CD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173CE4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173CE4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73CE4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ustroafrican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3D6568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84</w:t>
            </w:r>
            <w:r w:rsidRPr="003D6568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4A6962F" w14:textId="3113DAEA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3</w:t>
            </w:r>
          </w:p>
        </w:tc>
        <w:tc>
          <w:tcPr>
            <w:tcW w:w="992" w:type="dxa"/>
          </w:tcPr>
          <w:p w14:paraId="0DDF4CA2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7FAA8B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491E69E0" w14:textId="528A9B8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1</w:t>
            </w:r>
          </w:p>
        </w:tc>
        <w:tc>
          <w:tcPr>
            <w:tcW w:w="992" w:type="dxa"/>
          </w:tcPr>
          <w:p w14:paraId="0290EDAA" w14:textId="5414810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6</w:t>
            </w:r>
          </w:p>
        </w:tc>
        <w:tc>
          <w:tcPr>
            <w:tcW w:w="992" w:type="dxa"/>
          </w:tcPr>
          <w:p w14:paraId="24DDAE2C" w14:textId="343223B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5DC8B13" w14:textId="2E343B8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9C5A4B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5A742F69" w14:textId="7E4D91AA" w:rsidTr="00401033">
        <w:tc>
          <w:tcPr>
            <w:tcW w:w="2127" w:type="dxa"/>
          </w:tcPr>
          <w:p w14:paraId="16EB8DDF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rotuber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(3)</w:t>
            </w:r>
          </w:p>
        </w:tc>
        <w:tc>
          <w:tcPr>
            <w:tcW w:w="992" w:type="dxa"/>
          </w:tcPr>
          <w:p w14:paraId="54D04CDC" w14:textId="5B71CB8B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66</w:t>
            </w:r>
          </w:p>
        </w:tc>
        <w:tc>
          <w:tcPr>
            <w:tcW w:w="992" w:type="dxa"/>
          </w:tcPr>
          <w:p w14:paraId="69A28B3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0EB733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12395FA8" w14:textId="7CB6CD8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2</w:t>
            </w:r>
          </w:p>
        </w:tc>
        <w:tc>
          <w:tcPr>
            <w:tcW w:w="992" w:type="dxa"/>
          </w:tcPr>
          <w:p w14:paraId="7762891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0F0A20D" w14:textId="0CFA3F7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62166DE" w14:textId="676FA3E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0DA310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5E6B367A" w14:textId="4D96ABC9" w:rsidTr="00401033">
        <w:tc>
          <w:tcPr>
            <w:tcW w:w="2127" w:type="dxa"/>
          </w:tcPr>
          <w:p w14:paraId="364BA40A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rotuber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9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FB3BB24" w14:textId="3510B0C2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0</w:t>
            </w:r>
          </w:p>
        </w:tc>
        <w:tc>
          <w:tcPr>
            <w:tcW w:w="992" w:type="dxa"/>
          </w:tcPr>
          <w:p w14:paraId="387553D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3874CAA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224004AD" w14:textId="7BC25F7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3</w:t>
            </w:r>
          </w:p>
        </w:tc>
        <w:tc>
          <w:tcPr>
            <w:tcW w:w="992" w:type="dxa"/>
          </w:tcPr>
          <w:p w14:paraId="2C0164F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1E1102E" w14:textId="1A32DAD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D1F2213" w14:textId="6A85963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8490F3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317DBCE9" w14:textId="15DA9EEF" w:rsidTr="00401033">
        <w:tc>
          <w:tcPr>
            <w:tcW w:w="2127" w:type="dxa"/>
          </w:tcPr>
          <w:p w14:paraId="5215BEA9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rotuber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23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A8EC058" w14:textId="5F7F1597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6</w:t>
            </w:r>
          </w:p>
        </w:tc>
        <w:tc>
          <w:tcPr>
            <w:tcW w:w="992" w:type="dxa"/>
          </w:tcPr>
          <w:p w14:paraId="267C6B0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276CC40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5ABBDBEC" w14:textId="1894E08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8C49546" w14:textId="3BB8E29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0</w:t>
            </w:r>
          </w:p>
        </w:tc>
        <w:tc>
          <w:tcPr>
            <w:tcW w:w="992" w:type="dxa"/>
          </w:tcPr>
          <w:p w14:paraId="0E9DB037" w14:textId="4C8AED7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175DBCA" w14:textId="523677C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F0FEF64" w14:textId="63B9A1B4" w:rsidR="00401033" w:rsidRPr="00436138" w:rsidRDefault="00F5699F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232369</w:t>
            </w:r>
          </w:p>
        </w:tc>
      </w:tr>
      <w:tr w:rsidR="00401033" w14:paraId="4D99F262" w14:textId="215FD4DA" w:rsidTr="00401033">
        <w:tc>
          <w:tcPr>
            <w:tcW w:w="2127" w:type="dxa"/>
          </w:tcPr>
          <w:p w14:paraId="3FC4F908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61953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rotuberu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82</w:t>
            </w:r>
            <w:r w:rsidRPr="00461953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7CD5E8E" w14:textId="5F223F87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42CC20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C7578D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80CFAEA" w14:textId="42867CFB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0FC7B24" w14:textId="767D1253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1</w:t>
            </w:r>
          </w:p>
        </w:tc>
        <w:tc>
          <w:tcPr>
            <w:tcW w:w="992" w:type="dxa"/>
          </w:tcPr>
          <w:p w14:paraId="4033EEB7" w14:textId="789F43E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CB16C70" w14:textId="527DD3D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4757D0B" w14:textId="55995117" w:rsidR="00401033" w:rsidRPr="00436138" w:rsidRDefault="00F5699F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232370</w:t>
            </w:r>
          </w:p>
        </w:tc>
      </w:tr>
      <w:tr w:rsidR="00401033" w14:paraId="5D455C6F" w14:textId="5A4B04A2" w:rsidTr="00401033">
        <w:tc>
          <w:tcPr>
            <w:tcW w:w="2127" w:type="dxa"/>
          </w:tcPr>
          <w:p w14:paraId="25F47072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DC226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pergillus</w:t>
            </w:r>
            <w:proofErr w:type="spellEnd"/>
            <w:r w:rsidRPr="00DC226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C226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ydowii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3D6568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25</w:t>
            </w:r>
            <w:r w:rsidRPr="003D6568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C5A3CB1" w14:textId="6086E071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7</w:t>
            </w:r>
          </w:p>
        </w:tc>
        <w:tc>
          <w:tcPr>
            <w:tcW w:w="992" w:type="dxa"/>
          </w:tcPr>
          <w:p w14:paraId="0DE435B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9E5997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A32679A" w14:textId="1963A64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4</w:t>
            </w:r>
          </w:p>
        </w:tc>
        <w:tc>
          <w:tcPr>
            <w:tcW w:w="992" w:type="dxa"/>
          </w:tcPr>
          <w:p w14:paraId="22C35F1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1F405FB" w14:textId="410CCA8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CD75E32" w14:textId="2359AAA3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AFD9B9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F8FA4E5" w14:textId="3E469013" w:rsidTr="00401033">
        <w:tc>
          <w:tcPr>
            <w:tcW w:w="2127" w:type="dxa"/>
          </w:tcPr>
          <w:p w14:paraId="3E3AE1BD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E3365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E3365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3365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glabrum</w:t>
            </w:r>
            <w:proofErr w:type="spellEnd"/>
            <w:r w:rsidRPr="00E3365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E33655">
              <w:rPr>
                <w:rFonts w:ascii="Arial" w:hAnsi="Arial" w:cs="Arial"/>
                <w:bCs/>
                <w:sz w:val="14"/>
                <w:szCs w:val="14"/>
              </w:rPr>
              <w:t>(7)</w:t>
            </w:r>
          </w:p>
        </w:tc>
        <w:tc>
          <w:tcPr>
            <w:tcW w:w="992" w:type="dxa"/>
          </w:tcPr>
          <w:p w14:paraId="7E6932C5" w14:textId="2669A27B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69</w:t>
            </w:r>
          </w:p>
        </w:tc>
        <w:tc>
          <w:tcPr>
            <w:tcW w:w="992" w:type="dxa"/>
          </w:tcPr>
          <w:p w14:paraId="415599A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24951E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53D4BA57" w14:textId="583CDF2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D4A997C" w14:textId="086E073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2</w:t>
            </w:r>
          </w:p>
        </w:tc>
        <w:tc>
          <w:tcPr>
            <w:tcW w:w="992" w:type="dxa"/>
          </w:tcPr>
          <w:p w14:paraId="274A095A" w14:textId="3C239CF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4CDA069" w14:textId="4996550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41206CA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2F6DF940" w14:textId="329B3DB6" w:rsidTr="00401033">
        <w:tc>
          <w:tcPr>
            <w:tcW w:w="2127" w:type="dxa"/>
          </w:tcPr>
          <w:p w14:paraId="44B5F3B4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pinulos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11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9AD4915" w14:textId="7A958F73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2</w:t>
            </w:r>
          </w:p>
        </w:tc>
        <w:tc>
          <w:tcPr>
            <w:tcW w:w="992" w:type="dxa"/>
          </w:tcPr>
          <w:p w14:paraId="5587CB4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CEEE81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169DE41" w14:textId="1BD0C58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04375</w:t>
            </w:r>
          </w:p>
        </w:tc>
        <w:tc>
          <w:tcPr>
            <w:tcW w:w="992" w:type="dxa"/>
          </w:tcPr>
          <w:p w14:paraId="793B6FB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131D700" w14:textId="71EF026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7D9891D" w14:textId="5E55808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89B502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60CBDA34" w14:textId="495EA443" w:rsidTr="00401033">
        <w:tc>
          <w:tcPr>
            <w:tcW w:w="2127" w:type="dxa"/>
          </w:tcPr>
          <w:p w14:paraId="15204B90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brevicompact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18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2A65286" w14:textId="56DD89CF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5</w:t>
            </w:r>
          </w:p>
        </w:tc>
        <w:tc>
          <w:tcPr>
            <w:tcW w:w="992" w:type="dxa"/>
          </w:tcPr>
          <w:p w14:paraId="4EE9794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65BDE39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287F6650" w14:textId="244AD86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10A22C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9F68449" w14:textId="7839EB7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1B89228" w14:textId="4011E7C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ED06BBD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01D0BEF8" w14:textId="2CC223DA" w:rsidTr="00401033">
        <w:tc>
          <w:tcPr>
            <w:tcW w:w="2127" w:type="dxa"/>
          </w:tcPr>
          <w:p w14:paraId="077EED49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brevicompact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46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444D249" w14:textId="320A7720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87</w:t>
            </w:r>
          </w:p>
        </w:tc>
        <w:tc>
          <w:tcPr>
            <w:tcW w:w="992" w:type="dxa"/>
          </w:tcPr>
          <w:p w14:paraId="0B64911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42AB2F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165FAE54" w14:textId="6D691A8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2ABF23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1257885" w14:textId="5CE5B05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F44146F" w14:textId="513D8BB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EE63524" w14:textId="0DD77A0E" w:rsidR="00401033" w:rsidRPr="00436138" w:rsidRDefault="00F5699F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232371</w:t>
            </w:r>
          </w:p>
        </w:tc>
      </w:tr>
      <w:tr w:rsidR="00401033" w14:paraId="468FA388" w14:textId="509182D7" w:rsidTr="00401033">
        <w:tc>
          <w:tcPr>
            <w:tcW w:w="2127" w:type="dxa"/>
          </w:tcPr>
          <w:p w14:paraId="7C445E5C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5CDC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ntarctic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87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1368919" w14:textId="54331729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4</w:t>
            </w:r>
          </w:p>
        </w:tc>
        <w:tc>
          <w:tcPr>
            <w:tcW w:w="992" w:type="dxa"/>
          </w:tcPr>
          <w:p w14:paraId="2DD0A58E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95D6B79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3A412B48" w14:textId="25214B9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EBEB705" w14:textId="0503290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3</w:t>
            </w:r>
          </w:p>
        </w:tc>
        <w:tc>
          <w:tcPr>
            <w:tcW w:w="992" w:type="dxa"/>
          </w:tcPr>
          <w:p w14:paraId="296A0A54" w14:textId="49773F28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4366A0F" w14:textId="558D510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95546FF" w14:textId="3F823426" w:rsidR="00401033" w:rsidRPr="00436138" w:rsidRDefault="00F5699F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232372</w:t>
            </w:r>
          </w:p>
        </w:tc>
      </w:tr>
      <w:tr w:rsidR="00401033" w14:paraId="2DA005F3" w14:textId="57919D1F" w:rsidTr="00401033">
        <w:tc>
          <w:tcPr>
            <w:tcW w:w="2127" w:type="dxa"/>
          </w:tcPr>
          <w:p w14:paraId="3AF8AE6C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59010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59010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9010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rubens</w:t>
            </w:r>
            <w:proofErr w:type="spellEnd"/>
            <w:r w:rsidRPr="0059010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590102">
              <w:rPr>
                <w:rFonts w:ascii="Arial" w:hAnsi="Arial" w:cs="Arial"/>
                <w:bCs/>
                <w:sz w:val="14"/>
                <w:szCs w:val="14"/>
              </w:rPr>
              <w:t>(14)</w:t>
            </w:r>
          </w:p>
        </w:tc>
        <w:tc>
          <w:tcPr>
            <w:tcW w:w="992" w:type="dxa"/>
          </w:tcPr>
          <w:p w14:paraId="061AF954" w14:textId="006B4F66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4</w:t>
            </w:r>
          </w:p>
        </w:tc>
        <w:tc>
          <w:tcPr>
            <w:tcW w:w="992" w:type="dxa"/>
          </w:tcPr>
          <w:p w14:paraId="143AFEE2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129EDC8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655AB17F" w14:textId="5FF0BA5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4D7CFCE" w14:textId="4B6B843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4</w:t>
            </w:r>
          </w:p>
        </w:tc>
        <w:tc>
          <w:tcPr>
            <w:tcW w:w="992" w:type="dxa"/>
          </w:tcPr>
          <w:p w14:paraId="7BD0136B" w14:textId="758044A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3DBAD9B" w14:textId="641B065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8458B1A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1FF8EDFA" w14:textId="6EF619F1" w:rsidTr="00401033">
        <w:tc>
          <w:tcPr>
            <w:tcW w:w="2127" w:type="dxa"/>
          </w:tcPr>
          <w:p w14:paraId="6F1111AB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ruben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80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205ABF0" w14:textId="323ACA2A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1</w:t>
            </w:r>
          </w:p>
        </w:tc>
        <w:tc>
          <w:tcPr>
            <w:tcW w:w="992" w:type="dxa"/>
          </w:tcPr>
          <w:p w14:paraId="5950B912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2E139CA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49317CF1" w14:textId="0EDD34B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0</w:t>
            </w:r>
          </w:p>
        </w:tc>
        <w:tc>
          <w:tcPr>
            <w:tcW w:w="992" w:type="dxa"/>
          </w:tcPr>
          <w:p w14:paraId="5A6094B9" w14:textId="47EE37B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5</w:t>
            </w:r>
          </w:p>
        </w:tc>
        <w:tc>
          <w:tcPr>
            <w:tcW w:w="992" w:type="dxa"/>
          </w:tcPr>
          <w:p w14:paraId="465A8F02" w14:textId="764BF0C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EA1CB15" w14:textId="7885F6D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24E26E9" w14:textId="0ECA374A" w:rsidR="00401033" w:rsidRPr="00436138" w:rsidRDefault="00F5699F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232373</w:t>
            </w:r>
          </w:p>
        </w:tc>
      </w:tr>
      <w:tr w:rsidR="00401033" w14:paraId="1401524D" w14:textId="3B37BC4B" w:rsidTr="00401033">
        <w:tc>
          <w:tcPr>
            <w:tcW w:w="2127" w:type="dxa"/>
          </w:tcPr>
          <w:p w14:paraId="2BCE4159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ruben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81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7ABC6D1" w14:textId="694C6001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2</w:t>
            </w:r>
          </w:p>
        </w:tc>
        <w:tc>
          <w:tcPr>
            <w:tcW w:w="992" w:type="dxa"/>
          </w:tcPr>
          <w:p w14:paraId="0011E5C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DB5296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433B38EB" w14:textId="5EAF3C0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PX132371</w:t>
            </w:r>
          </w:p>
        </w:tc>
        <w:tc>
          <w:tcPr>
            <w:tcW w:w="992" w:type="dxa"/>
          </w:tcPr>
          <w:p w14:paraId="31AA0B82" w14:textId="66086BF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6</w:t>
            </w:r>
          </w:p>
        </w:tc>
        <w:tc>
          <w:tcPr>
            <w:tcW w:w="992" w:type="dxa"/>
          </w:tcPr>
          <w:p w14:paraId="2F203FFC" w14:textId="4636716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3F6F426" w14:textId="1B2D2CE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43F68A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0C29C558" w14:textId="6F9DCB17" w:rsidTr="00401033">
        <w:tc>
          <w:tcPr>
            <w:tcW w:w="2127" w:type="dxa"/>
          </w:tcPr>
          <w:p w14:paraId="11BF12C4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6B99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ruben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95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6868776" w14:textId="6FC43664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6</w:t>
            </w:r>
          </w:p>
        </w:tc>
        <w:tc>
          <w:tcPr>
            <w:tcW w:w="992" w:type="dxa"/>
          </w:tcPr>
          <w:p w14:paraId="162BA6E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8B39870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65362D53" w14:textId="4A01234A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1109636" w14:textId="28152B6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7</w:t>
            </w:r>
          </w:p>
        </w:tc>
        <w:tc>
          <w:tcPr>
            <w:tcW w:w="992" w:type="dxa"/>
          </w:tcPr>
          <w:p w14:paraId="4B73D7BF" w14:textId="63885ACF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207B14D" w14:textId="0343648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385330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22EBC540" w14:textId="78048A1B" w:rsidTr="00401033">
        <w:tc>
          <w:tcPr>
            <w:tcW w:w="2127" w:type="dxa"/>
          </w:tcPr>
          <w:p w14:paraId="45B2F366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itrin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45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D0783D6" w14:textId="12447D30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5B88F8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DA1706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426748FE" w14:textId="0CEBD04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85B5A30" w14:textId="0A14A852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8</w:t>
            </w:r>
          </w:p>
        </w:tc>
        <w:tc>
          <w:tcPr>
            <w:tcW w:w="992" w:type="dxa"/>
          </w:tcPr>
          <w:p w14:paraId="4D80A11B" w14:textId="745F556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4595A58" w14:textId="36289248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1332ED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009865D5" w14:textId="0398997E" w:rsidTr="00401033">
        <w:tc>
          <w:tcPr>
            <w:tcW w:w="2127" w:type="dxa"/>
          </w:tcPr>
          <w:p w14:paraId="49FAF5A7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itrin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78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B2F3C65" w14:textId="5F71BF62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0</w:t>
            </w:r>
          </w:p>
        </w:tc>
        <w:tc>
          <w:tcPr>
            <w:tcW w:w="992" w:type="dxa"/>
          </w:tcPr>
          <w:p w14:paraId="3898BC92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6F00C7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249D4A74" w14:textId="031831D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A8A7669" w14:textId="523BBFF8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69</w:t>
            </w:r>
          </w:p>
        </w:tc>
        <w:tc>
          <w:tcPr>
            <w:tcW w:w="992" w:type="dxa"/>
          </w:tcPr>
          <w:p w14:paraId="654447E5" w14:textId="339F8A5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E2C9D39" w14:textId="5AB1778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04530C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24BB3FE" w14:textId="496CBFAC" w:rsidTr="00401033">
        <w:tc>
          <w:tcPr>
            <w:tcW w:w="2127" w:type="dxa"/>
          </w:tcPr>
          <w:p w14:paraId="718752D9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Penicillium</w:t>
            </w:r>
            <w:proofErr w:type="spellEnd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56080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itrinum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94</w:t>
            </w:r>
            <w:r w:rsidRPr="00AE6B99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F5D1725" w14:textId="7B457245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4005</w:t>
            </w:r>
          </w:p>
        </w:tc>
        <w:tc>
          <w:tcPr>
            <w:tcW w:w="992" w:type="dxa"/>
          </w:tcPr>
          <w:p w14:paraId="12D551C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83899CE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03FD5B4B" w14:textId="421AC65C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6FB5C1B" w14:textId="0B20E41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70</w:t>
            </w:r>
          </w:p>
        </w:tc>
        <w:tc>
          <w:tcPr>
            <w:tcW w:w="992" w:type="dxa"/>
          </w:tcPr>
          <w:p w14:paraId="5FB3416A" w14:textId="7CED4EF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14DD75D" w14:textId="0786F6B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C01F59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6AB8538C" w14:textId="2238507E" w:rsidTr="00401033">
        <w:tc>
          <w:tcPr>
            <w:tcW w:w="2127" w:type="dxa"/>
          </w:tcPr>
          <w:p w14:paraId="01A9781C" w14:textId="046F94C0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Talaromyces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FE0A9E">
              <w:rPr>
                <w:rFonts w:ascii="Arial" w:hAnsi="Arial" w:cs="Arial"/>
                <w:bCs/>
                <w:sz w:val="14"/>
                <w:szCs w:val="14"/>
              </w:rPr>
              <w:t>sp</w:t>
            </w:r>
            <w:proofErr w:type="spellEnd"/>
            <w:r w:rsidRPr="00FE0A9E">
              <w:rPr>
                <w:rFonts w:ascii="Arial" w:hAnsi="Arial" w:cs="Arial"/>
                <w:bCs/>
                <w:sz w:val="14"/>
                <w:szCs w:val="14"/>
              </w:rPr>
              <w:t>. 1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 (4)</w:t>
            </w:r>
          </w:p>
        </w:tc>
        <w:tc>
          <w:tcPr>
            <w:tcW w:w="992" w:type="dxa"/>
          </w:tcPr>
          <w:p w14:paraId="6CFF5703" w14:textId="1776B13B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67</w:t>
            </w:r>
          </w:p>
        </w:tc>
        <w:tc>
          <w:tcPr>
            <w:tcW w:w="992" w:type="dxa"/>
          </w:tcPr>
          <w:p w14:paraId="3DDB3E6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8D5390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160311F3" w14:textId="4E713A4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4DE9B5B" w14:textId="1C28484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116171</w:t>
            </w:r>
          </w:p>
        </w:tc>
        <w:tc>
          <w:tcPr>
            <w:tcW w:w="992" w:type="dxa"/>
          </w:tcPr>
          <w:p w14:paraId="324D1B95" w14:textId="640953B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AB9F352" w14:textId="7AE15A2B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574BE20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14CA1E3" w14:textId="4AAEAEFC" w:rsidTr="00401033">
        <w:tc>
          <w:tcPr>
            <w:tcW w:w="2127" w:type="dxa"/>
          </w:tcPr>
          <w:p w14:paraId="3CE2F930" w14:textId="47AA30A3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Botrytis</w:t>
            </w:r>
            <w:proofErr w:type="spellEnd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inerea</w:t>
            </w:r>
            <w:proofErr w:type="spellEnd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3DEA">
              <w:rPr>
                <w:rFonts w:ascii="Arial" w:hAnsi="Arial" w:cs="Arial"/>
                <w:bCs/>
                <w:sz w:val="14"/>
                <w:szCs w:val="14"/>
              </w:rPr>
              <w:t>(27)</w:t>
            </w:r>
          </w:p>
        </w:tc>
        <w:tc>
          <w:tcPr>
            <w:tcW w:w="992" w:type="dxa"/>
          </w:tcPr>
          <w:p w14:paraId="34B506E3" w14:textId="720EA73B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78</w:t>
            </w:r>
          </w:p>
        </w:tc>
        <w:tc>
          <w:tcPr>
            <w:tcW w:w="992" w:type="dxa"/>
          </w:tcPr>
          <w:p w14:paraId="1466578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E74C377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00086E04" w14:textId="56F92106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250498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F06D471" w14:textId="7AFACB25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FD60A0F" w14:textId="5327F5A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A7BDFD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228943D2" w14:textId="6D46792B" w:rsidTr="00401033">
        <w:tc>
          <w:tcPr>
            <w:tcW w:w="2127" w:type="dxa"/>
          </w:tcPr>
          <w:p w14:paraId="22F21058" w14:textId="77777777" w:rsidR="00401033" w:rsidRPr="00406ED6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teromyces</w:t>
            </w:r>
            <w:proofErr w:type="spellEnd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cruciatus</w:t>
            </w: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3DEA">
              <w:rPr>
                <w:rFonts w:ascii="Arial" w:hAnsi="Arial" w:cs="Arial"/>
                <w:bCs/>
                <w:sz w:val="14"/>
                <w:szCs w:val="14"/>
              </w:rPr>
              <w:t>(6)</w:t>
            </w:r>
          </w:p>
        </w:tc>
        <w:tc>
          <w:tcPr>
            <w:tcW w:w="992" w:type="dxa"/>
          </w:tcPr>
          <w:p w14:paraId="3C97A5D0" w14:textId="3EE7A93C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68</w:t>
            </w:r>
          </w:p>
        </w:tc>
        <w:tc>
          <w:tcPr>
            <w:tcW w:w="992" w:type="dxa"/>
          </w:tcPr>
          <w:p w14:paraId="0795A39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A6C396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39020311" w14:textId="507B6F5E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1F5C51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0C83893" w14:textId="5D214F8D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0C0E120" w14:textId="0410BA50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3A34674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7130C095" w14:textId="69D2B644" w:rsidTr="00401033">
        <w:tc>
          <w:tcPr>
            <w:tcW w:w="2127" w:type="dxa"/>
          </w:tcPr>
          <w:p w14:paraId="06FB95CD" w14:textId="77777777" w:rsidR="00401033" w:rsidRPr="00A04D2E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teromyces</w:t>
            </w:r>
            <w:proofErr w:type="spellEnd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cruciatus</w:t>
            </w: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3DEA">
              <w:rPr>
                <w:rFonts w:ascii="Arial" w:hAnsi="Arial" w:cs="Arial"/>
                <w:bCs/>
                <w:sz w:val="14"/>
                <w:szCs w:val="14"/>
              </w:rPr>
              <w:t>(6</w:t>
            </w:r>
            <w:r>
              <w:rPr>
                <w:rFonts w:ascii="Arial" w:hAnsi="Arial" w:cs="Arial"/>
                <w:bCs/>
                <w:sz w:val="14"/>
                <w:szCs w:val="14"/>
              </w:rPr>
              <w:t>5</w:t>
            </w:r>
            <w:r w:rsidRPr="00AE3DE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4837D02" w14:textId="5C0B206C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0</w:t>
            </w:r>
          </w:p>
        </w:tc>
        <w:tc>
          <w:tcPr>
            <w:tcW w:w="992" w:type="dxa"/>
          </w:tcPr>
          <w:p w14:paraId="2C6C71AF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AD7FC83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35134E70" w14:textId="14E2C623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10F7C2C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891A9C4" w14:textId="2C95FCC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35F7C4F" w14:textId="6C2F2B01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3A73EA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38246A44" w14:textId="521B2804" w:rsidTr="00401033">
        <w:tc>
          <w:tcPr>
            <w:tcW w:w="2127" w:type="dxa"/>
          </w:tcPr>
          <w:p w14:paraId="765904D1" w14:textId="77777777" w:rsidR="00401033" w:rsidRPr="00A04D2E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Asteromyces</w:t>
            </w:r>
            <w:proofErr w:type="spellEnd"/>
            <w:r w:rsidRPr="00A04D2E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cruciatus</w:t>
            </w:r>
            <w:r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AE3DEA">
              <w:rPr>
                <w:rFonts w:ascii="Arial" w:hAnsi="Arial" w:cs="Arial"/>
                <w:bCs/>
                <w:sz w:val="14"/>
                <w:szCs w:val="14"/>
              </w:rPr>
              <w:t>(6</w:t>
            </w:r>
            <w:r>
              <w:rPr>
                <w:rFonts w:ascii="Arial" w:hAnsi="Arial" w:cs="Arial"/>
                <w:bCs/>
                <w:sz w:val="14"/>
                <w:szCs w:val="14"/>
              </w:rPr>
              <w:t>9</w:t>
            </w:r>
            <w:r w:rsidRPr="00AE3DE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12A0F28" w14:textId="1971F3D1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3</w:t>
            </w:r>
          </w:p>
        </w:tc>
        <w:tc>
          <w:tcPr>
            <w:tcW w:w="992" w:type="dxa"/>
          </w:tcPr>
          <w:p w14:paraId="01B5B696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75F1B05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</w:tcPr>
          <w:p w14:paraId="75709599" w14:textId="2AFF189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4564E4B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B484348" w14:textId="1A1B4C99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5945F9A" w14:textId="372AAD54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6DB06C1" w14:textId="77777777" w:rsidR="00401033" w:rsidRPr="00436138" w:rsidRDefault="00401033" w:rsidP="00C1367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01033" w14:paraId="65CF39E7" w14:textId="4B9F0A21" w:rsidTr="00401033">
        <w:tc>
          <w:tcPr>
            <w:tcW w:w="2127" w:type="dxa"/>
            <w:tcBorders>
              <w:bottom w:val="single" w:sz="4" w:space="0" w:color="auto"/>
            </w:tcBorders>
          </w:tcPr>
          <w:p w14:paraId="46E7B096" w14:textId="77777777" w:rsidR="00401033" w:rsidRPr="00A04D2E" w:rsidRDefault="00401033" w:rsidP="002E0801">
            <w:pPr>
              <w:spacing w:line="36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proofErr w:type="spellStart"/>
            <w:r w:rsidRPr="00AE3DE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Geotrichum</w:t>
            </w:r>
            <w:proofErr w:type="spellEnd"/>
            <w:r w:rsidRPr="00AE3DE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3DE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candidum</w:t>
            </w:r>
            <w:proofErr w:type="spellEnd"/>
            <w:r w:rsidRPr="00AE3DEA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r w:rsidRPr="006127A2">
              <w:rPr>
                <w:rFonts w:ascii="Arial" w:hAnsi="Arial" w:cs="Arial"/>
                <w:bCs/>
                <w:sz w:val="14"/>
                <w:szCs w:val="14"/>
              </w:rPr>
              <w:t>(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8918BE" w14:textId="587807C1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36138">
              <w:rPr>
                <w:rFonts w:ascii="Arial" w:hAnsi="Arial" w:cs="Arial"/>
                <w:bCs/>
                <w:sz w:val="14"/>
                <w:szCs w:val="14"/>
              </w:rPr>
              <w:t>PX0939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6EC252" w14:textId="77777777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E40F2F" w14:textId="77777777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7621AA" w14:textId="369C5134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12B380" w14:textId="77777777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5BD342" w14:textId="1E065C61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718CC" w14:textId="1E4A2435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54831C" w14:textId="77777777" w:rsidR="00401033" w:rsidRPr="00436138" w:rsidRDefault="00401033" w:rsidP="00C566C4">
            <w:pPr>
              <w:spacing w:line="360" w:lineRule="auto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bookmarkEnd w:id="0"/>
    </w:tbl>
    <w:p w14:paraId="722CCCA6" w14:textId="132A7AFF" w:rsidR="00610293" w:rsidRDefault="00610293">
      <w:pPr>
        <w:rPr>
          <w:rFonts w:ascii="Arial" w:hAnsi="Arial" w:cs="Arial"/>
          <w:b/>
          <w:bCs/>
          <w:lang w:val="en-GB"/>
        </w:rPr>
      </w:pPr>
      <w:r w:rsidRPr="00610293">
        <w:rPr>
          <w:rFonts w:ascii="Arial" w:hAnsi="Arial" w:cs="Arial"/>
          <w:b/>
          <w:bCs/>
          <w:lang w:val="en-GB"/>
        </w:rPr>
        <w:br w:type="page"/>
      </w:r>
    </w:p>
    <w:p w14:paraId="63A4367C" w14:textId="77777777" w:rsidR="00666FD1" w:rsidRDefault="00666FD1" w:rsidP="00666FD1">
      <w:pPr>
        <w:jc w:val="center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lastRenderedPageBreak/>
        <w:drawing>
          <wp:inline distT="0" distB="0" distL="0" distR="0" wp14:anchorId="20140FAA" wp14:editId="6C929755">
            <wp:extent cx="2667089" cy="4746929"/>
            <wp:effectExtent l="0" t="0" r="0" b="0"/>
            <wp:docPr id="1243294791" name="Imagem 1" descr="Uma imagem com texto, captura de ecrã, Tipo de letra, diagram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94791" name="Imagem 1" descr="Uma imagem com texto, captura de ecrã, Tipo de letra, diagrama&#10;&#10;Os conteúdos gerados por IA podem estar incorretos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2849" cy="4757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B044F" w14:textId="77777777" w:rsidR="00666FD1" w:rsidRDefault="00666FD1" w:rsidP="00666FD1">
      <w:pPr>
        <w:jc w:val="both"/>
        <w:rPr>
          <w:rFonts w:ascii="Arial" w:hAnsi="Arial" w:cs="Arial"/>
          <w:sz w:val="18"/>
          <w:szCs w:val="18"/>
          <w:lang w:val="en-GB"/>
        </w:rPr>
      </w:pPr>
    </w:p>
    <w:p w14:paraId="785755C3" w14:textId="77777777" w:rsidR="00EE613B" w:rsidRDefault="00666FD1" w:rsidP="00666FD1">
      <w:pPr>
        <w:jc w:val="both"/>
        <w:rPr>
          <w:rFonts w:ascii="Arial" w:hAnsi="Arial" w:cs="Arial"/>
          <w:sz w:val="16"/>
          <w:szCs w:val="16"/>
          <w:lang w:val="en-GB"/>
        </w:rPr>
      </w:pPr>
      <w:r w:rsidRPr="008F76CE">
        <w:rPr>
          <w:rFonts w:ascii="Arial" w:hAnsi="Arial" w:cs="Arial"/>
          <w:b/>
          <w:bCs/>
          <w:sz w:val="16"/>
          <w:szCs w:val="16"/>
          <w:lang w:val="en-GB"/>
        </w:rPr>
        <w:t>Figure 1.</w:t>
      </w:r>
      <w:r w:rsidRPr="008F76CE">
        <w:rPr>
          <w:rFonts w:ascii="Arial" w:hAnsi="Arial" w:cs="Arial"/>
          <w:sz w:val="16"/>
          <w:szCs w:val="16"/>
          <w:lang w:val="en-GB"/>
        </w:rPr>
        <w:t xml:space="preserve"> Maximum likelihood phylogenetic tree inferred from a concatenated dataset of ITS, </w:t>
      </w:r>
      <w:r w:rsidR="008F76CE" w:rsidRPr="008F76CE">
        <w:rPr>
          <w:rFonts w:ascii="Arial" w:hAnsi="Arial" w:cs="Arial"/>
          <w:sz w:val="16"/>
          <w:szCs w:val="16"/>
          <w:lang w:val="en-GB"/>
        </w:rPr>
        <w:t>28S and tef1-</w:t>
      </w:r>
      <w:r w:rsidR="008F76CE" w:rsidRPr="008F76CE">
        <w:rPr>
          <w:rFonts w:ascii="Arial" w:hAnsi="Arial" w:cs="Arial"/>
          <w:sz w:val="16"/>
          <w:szCs w:val="16"/>
          <w:lang w:val="en-GB"/>
        </w:rPr>
        <w:sym w:font="Symbol" w:char="F061"/>
      </w:r>
      <w:r w:rsidR="008F76CE" w:rsidRPr="008F76CE">
        <w:rPr>
          <w:rFonts w:ascii="Arial" w:hAnsi="Arial" w:cs="Arial"/>
          <w:sz w:val="16"/>
          <w:szCs w:val="16"/>
          <w:lang w:val="en-GB"/>
        </w:rPr>
        <w:t xml:space="preserve"> </w:t>
      </w:r>
      <w:r w:rsidRPr="008F76CE">
        <w:rPr>
          <w:rFonts w:ascii="Arial" w:hAnsi="Arial" w:cs="Arial"/>
          <w:sz w:val="16"/>
          <w:szCs w:val="16"/>
          <w:lang w:val="en-GB"/>
        </w:rPr>
        <w:t>sequences</w:t>
      </w:r>
      <w:r w:rsidR="008F76CE" w:rsidRPr="008F76CE">
        <w:rPr>
          <w:rFonts w:ascii="Arial" w:hAnsi="Arial" w:cs="Arial"/>
          <w:sz w:val="16"/>
          <w:szCs w:val="16"/>
          <w:lang w:val="en-GB"/>
        </w:rPr>
        <w:t xml:space="preserve"> </w:t>
      </w:r>
      <w:r w:rsidRPr="008F76CE">
        <w:rPr>
          <w:rFonts w:ascii="Arial" w:hAnsi="Arial" w:cs="Arial"/>
          <w:sz w:val="16"/>
          <w:szCs w:val="16"/>
          <w:lang w:val="en-GB"/>
        </w:rPr>
        <w:t xml:space="preserve">of isolate </w:t>
      </w:r>
      <w:r w:rsidR="008F76CE" w:rsidRPr="008F76CE">
        <w:rPr>
          <w:rFonts w:ascii="Arial" w:hAnsi="Arial" w:cs="Arial"/>
          <w:sz w:val="16"/>
          <w:szCs w:val="16"/>
          <w:lang w:val="en-GB"/>
        </w:rPr>
        <w:t>43</w:t>
      </w:r>
      <w:r w:rsidRPr="008F76CE">
        <w:rPr>
          <w:rFonts w:ascii="Arial" w:hAnsi="Arial" w:cs="Arial"/>
          <w:sz w:val="16"/>
          <w:szCs w:val="16"/>
          <w:lang w:val="en-GB"/>
        </w:rPr>
        <w:t xml:space="preserve"> and BLAST best hits. ML analysis was based on the Tamura-Nei </w:t>
      </w:r>
      <w:proofErr w:type="gramStart"/>
      <w:r w:rsidRPr="008F76CE">
        <w:rPr>
          <w:rFonts w:ascii="Arial" w:hAnsi="Arial" w:cs="Arial"/>
          <w:sz w:val="16"/>
          <w:szCs w:val="16"/>
          <w:lang w:val="en-GB"/>
        </w:rPr>
        <w:t>model</w:t>
      </w:r>
      <w:proofErr w:type="gramEnd"/>
      <w:r w:rsidRPr="008F76CE">
        <w:rPr>
          <w:rFonts w:ascii="Arial" w:hAnsi="Arial" w:cs="Arial"/>
          <w:sz w:val="16"/>
          <w:szCs w:val="16"/>
          <w:lang w:val="en-GB"/>
        </w:rPr>
        <w:t xml:space="preserve"> and the tree was obtained from an initial bio-neighbour-joining tree automatically generated by the software, followed by a heuristic</w:t>
      </w:r>
      <w:r w:rsidR="008F76CE" w:rsidRPr="008F76CE">
        <w:rPr>
          <w:rFonts w:ascii="Arial" w:hAnsi="Arial" w:cs="Arial"/>
          <w:sz w:val="16"/>
          <w:szCs w:val="16"/>
          <w:lang w:val="en-GB"/>
        </w:rPr>
        <w:t xml:space="preserve"> </w:t>
      </w:r>
      <w:r w:rsidRPr="008F76CE">
        <w:rPr>
          <w:rFonts w:ascii="Arial" w:hAnsi="Arial" w:cs="Arial"/>
          <w:sz w:val="16"/>
          <w:szCs w:val="16"/>
          <w:lang w:val="en-GB"/>
        </w:rPr>
        <w:t>search using the nearest-neighbour interchange algorithm. A discrete gamma distribution was used to model evolutionary rate</w:t>
      </w:r>
      <w:r w:rsidR="008F76CE" w:rsidRPr="008F76CE">
        <w:rPr>
          <w:rFonts w:ascii="Arial" w:hAnsi="Arial" w:cs="Arial"/>
          <w:sz w:val="16"/>
          <w:szCs w:val="16"/>
          <w:lang w:val="en-GB"/>
        </w:rPr>
        <w:t xml:space="preserve"> </w:t>
      </w:r>
      <w:r w:rsidRPr="008F76CE">
        <w:rPr>
          <w:rFonts w:ascii="Arial" w:hAnsi="Arial" w:cs="Arial"/>
          <w:sz w:val="16"/>
          <w:szCs w:val="16"/>
          <w:lang w:val="en-GB"/>
        </w:rPr>
        <w:t>differences among sites. The percentage of trees in which the associated taxa clustered together is shown next to the branches.</w:t>
      </w:r>
    </w:p>
    <w:p w14:paraId="1BD27057" w14:textId="77777777" w:rsidR="00EE613B" w:rsidRDefault="00EE613B" w:rsidP="00666FD1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016C9BBA" w14:textId="77777777" w:rsidR="00EE613B" w:rsidRDefault="00EE613B" w:rsidP="00EE613B">
      <w:pPr>
        <w:jc w:val="center"/>
        <w:rPr>
          <w:rFonts w:ascii="Arial" w:hAnsi="Arial" w:cs="Arial"/>
          <w:b/>
          <w:bCs/>
          <w:sz w:val="16"/>
          <w:szCs w:val="16"/>
          <w:lang w:val="en-GB"/>
        </w:rPr>
      </w:pPr>
      <w:r>
        <w:rPr>
          <w:rFonts w:ascii="Arial" w:hAnsi="Arial" w:cs="Arial"/>
          <w:b/>
          <w:bCs/>
          <w:noProof/>
          <w:sz w:val="16"/>
          <w:szCs w:val="16"/>
          <w:lang w:val="en-GB"/>
        </w:rPr>
        <w:lastRenderedPageBreak/>
        <w:drawing>
          <wp:inline distT="0" distB="0" distL="0" distR="0" wp14:anchorId="0D0A736D" wp14:editId="1FC3D67F">
            <wp:extent cx="3142661" cy="4838700"/>
            <wp:effectExtent l="0" t="0" r="635" b="0"/>
            <wp:docPr id="1532697143" name="Imagem 1" descr="Uma imagem com texto, captura de ecrã, Tipo de letra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697143" name="Imagem 1" descr="Uma imagem com texto, captura de ecrã, Tipo de letra, file&#10;&#10;Os conteúdos gerados por IA podem estar incorretos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5351" cy="4842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00A1C" w14:textId="77777777" w:rsidR="00EE613B" w:rsidRDefault="00EE613B" w:rsidP="00EE613B">
      <w:pPr>
        <w:jc w:val="center"/>
        <w:rPr>
          <w:rFonts w:ascii="Arial" w:hAnsi="Arial" w:cs="Arial"/>
          <w:b/>
          <w:bCs/>
          <w:sz w:val="16"/>
          <w:szCs w:val="16"/>
          <w:lang w:val="en-GB"/>
        </w:rPr>
      </w:pPr>
    </w:p>
    <w:p w14:paraId="1250DAF9" w14:textId="15C3F228" w:rsidR="00EE613B" w:rsidRDefault="00EE613B" w:rsidP="00EE613B">
      <w:pPr>
        <w:jc w:val="both"/>
        <w:rPr>
          <w:rFonts w:ascii="Arial" w:hAnsi="Arial" w:cs="Arial"/>
          <w:sz w:val="16"/>
          <w:szCs w:val="16"/>
          <w:lang w:val="en-GB"/>
        </w:rPr>
      </w:pPr>
      <w:r w:rsidRPr="008F76CE">
        <w:rPr>
          <w:rFonts w:ascii="Arial" w:hAnsi="Arial" w:cs="Arial"/>
          <w:b/>
          <w:bCs/>
          <w:sz w:val="16"/>
          <w:szCs w:val="16"/>
          <w:lang w:val="en-GB"/>
        </w:rPr>
        <w:t xml:space="preserve">Figure </w:t>
      </w:r>
      <w:r>
        <w:rPr>
          <w:rFonts w:ascii="Arial" w:hAnsi="Arial" w:cs="Arial"/>
          <w:b/>
          <w:bCs/>
          <w:sz w:val="16"/>
          <w:szCs w:val="16"/>
          <w:lang w:val="en-GB"/>
        </w:rPr>
        <w:t>2</w:t>
      </w:r>
      <w:r w:rsidRPr="008F76CE">
        <w:rPr>
          <w:rFonts w:ascii="Arial" w:hAnsi="Arial" w:cs="Arial"/>
          <w:b/>
          <w:bCs/>
          <w:sz w:val="16"/>
          <w:szCs w:val="16"/>
          <w:lang w:val="en-GB"/>
        </w:rPr>
        <w:t>.</w:t>
      </w:r>
      <w:r w:rsidRPr="008F76CE">
        <w:rPr>
          <w:rFonts w:ascii="Arial" w:hAnsi="Arial" w:cs="Arial"/>
          <w:sz w:val="16"/>
          <w:szCs w:val="16"/>
          <w:lang w:val="en-GB"/>
        </w:rPr>
        <w:t xml:space="preserve"> Maximum likelihood phylogenetic tree inferred from a concatenated dataset of ITS, 28S</w:t>
      </w:r>
      <w:r>
        <w:rPr>
          <w:rFonts w:ascii="Arial" w:hAnsi="Arial" w:cs="Arial"/>
          <w:sz w:val="16"/>
          <w:szCs w:val="16"/>
          <w:lang w:val="en-GB"/>
        </w:rPr>
        <w:t>, tub</w:t>
      </w:r>
      <w:r w:rsidRPr="008F76CE">
        <w:rPr>
          <w:rFonts w:ascii="Arial" w:hAnsi="Arial" w:cs="Arial"/>
          <w:sz w:val="16"/>
          <w:szCs w:val="16"/>
          <w:lang w:val="en-GB"/>
        </w:rPr>
        <w:t xml:space="preserve"> and tef1-</w:t>
      </w:r>
      <w:r w:rsidRPr="008F76CE">
        <w:rPr>
          <w:rFonts w:ascii="Arial" w:hAnsi="Arial" w:cs="Arial"/>
          <w:sz w:val="16"/>
          <w:szCs w:val="16"/>
          <w:lang w:val="en-GB"/>
        </w:rPr>
        <w:sym w:font="Symbol" w:char="F061"/>
      </w:r>
      <w:r w:rsidRPr="008F76CE">
        <w:rPr>
          <w:rFonts w:ascii="Arial" w:hAnsi="Arial" w:cs="Arial"/>
          <w:sz w:val="16"/>
          <w:szCs w:val="16"/>
          <w:lang w:val="en-GB"/>
        </w:rPr>
        <w:t xml:space="preserve"> sequences of isolate </w:t>
      </w:r>
      <w:r>
        <w:rPr>
          <w:rFonts w:ascii="Arial" w:hAnsi="Arial" w:cs="Arial"/>
          <w:sz w:val="16"/>
          <w:szCs w:val="16"/>
          <w:lang w:val="en-GB"/>
        </w:rPr>
        <w:t>66</w:t>
      </w:r>
      <w:r w:rsidRPr="008F76CE">
        <w:rPr>
          <w:rFonts w:ascii="Arial" w:hAnsi="Arial" w:cs="Arial"/>
          <w:sz w:val="16"/>
          <w:szCs w:val="16"/>
          <w:lang w:val="en-GB"/>
        </w:rPr>
        <w:t xml:space="preserve"> and BLAST best hits. ML analysis was based on the Tamura-Nei </w:t>
      </w:r>
      <w:proofErr w:type="gramStart"/>
      <w:r w:rsidRPr="008F76CE">
        <w:rPr>
          <w:rFonts w:ascii="Arial" w:hAnsi="Arial" w:cs="Arial"/>
          <w:sz w:val="16"/>
          <w:szCs w:val="16"/>
          <w:lang w:val="en-GB"/>
        </w:rPr>
        <w:t>model</w:t>
      </w:r>
      <w:proofErr w:type="gramEnd"/>
      <w:r w:rsidRPr="008F76CE">
        <w:rPr>
          <w:rFonts w:ascii="Arial" w:hAnsi="Arial" w:cs="Arial"/>
          <w:sz w:val="16"/>
          <w:szCs w:val="16"/>
          <w:lang w:val="en-GB"/>
        </w:rPr>
        <w:t xml:space="preserve"> and the tree was obtained from an initial bio-neighbour-joining tree automatically generated by the software, followed by a heuristic search using the nearest-neighbour interchange algorithm. A discrete gamma distribution was used to model evolutionary rate differences among sites. The percentage of trees in which the associated taxa clustered together is shown next to the branches.</w:t>
      </w:r>
    </w:p>
    <w:p w14:paraId="5EEBB6B6" w14:textId="3E9EE4E5" w:rsidR="00666FD1" w:rsidRPr="008F76CE" w:rsidRDefault="00666FD1" w:rsidP="00EE613B">
      <w:pPr>
        <w:jc w:val="center"/>
        <w:rPr>
          <w:rFonts w:ascii="Arial" w:hAnsi="Arial" w:cs="Arial"/>
          <w:sz w:val="16"/>
          <w:szCs w:val="16"/>
          <w:lang w:val="en-GB"/>
        </w:rPr>
      </w:pPr>
      <w:r w:rsidRPr="008F76CE">
        <w:rPr>
          <w:rFonts w:ascii="Arial" w:hAnsi="Arial" w:cs="Arial"/>
          <w:b/>
          <w:bCs/>
          <w:sz w:val="16"/>
          <w:szCs w:val="16"/>
          <w:lang w:val="en-GB"/>
        </w:rPr>
        <w:br w:type="page"/>
      </w:r>
    </w:p>
    <w:p w14:paraId="2BB71A33" w14:textId="77777777" w:rsidR="00666FD1" w:rsidRDefault="00666FD1">
      <w:pPr>
        <w:rPr>
          <w:rFonts w:ascii="Arial" w:hAnsi="Arial" w:cs="Arial"/>
          <w:b/>
          <w:bCs/>
          <w:lang w:val="en-GB"/>
        </w:rPr>
      </w:pPr>
    </w:p>
    <w:p w14:paraId="43DA3129" w14:textId="77777777" w:rsidR="00666FD1" w:rsidRPr="00610293" w:rsidRDefault="00666FD1">
      <w:pPr>
        <w:rPr>
          <w:rFonts w:ascii="Arial" w:hAnsi="Arial" w:cs="Arial"/>
          <w:b/>
          <w:bCs/>
          <w:lang w:val="en-GB"/>
        </w:rPr>
      </w:pPr>
    </w:p>
    <w:p w14:paraId="5FBD4A0C" w14:textId="77777777" w:rsidR="000A709E" w:rsidRPr="00610293" w:rsidRDefault="000A709E">
      <w:pPr>
        <w:rPr>
          <w:rFonts w:ascii="Arial" w:hAnsi="Arial" w:cs="Arial"/>
          <w:b/>
          <w:bCs/>
          <w:lang w:val="en-GB"/>
        </w:rPr>
      </w:pPr>
    </w:p>
    <w:p w14:paraId="0F0261A0" w14:textId="61F38685" w:rsidR="000A709E" w:rsidRPr="00F14360" w:rsidRDefault="000A709E">
      <w:pPr>
        <w:rPr>
          <w:rFonts w:ascii="Arial" w:hAnsi="Arial" w:cs="Arial"/>
          <w:sz w:val="16"/>
          <w:szCs w:val="16"/>
          <w:lang w:val="en-GB"/>
        </w:rPr>
      </w:pPr>
      <w:r w:rsidRPr="00F14360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 w:rsidR="00436138">
        <w:rPr>
          <w:rFonts w:ascii="Arial" w:hAnsi="Arial" w:cs="Arial"/>
          <w:b/>
          <w:bCs/>
          <w:sz w:val="16"/>
          <w:szCs w:val="16"/>
          <w:lang w:val="en-GB"/>
        </w:rPr>
        <w:t>2</w:t>
      </w:r>
      <w:r w:rsidRPr="00F14360">
        <w:rPr>
          <w:rFonts w:ascii="Arial" w:hAnsi="Arial" w:cs="Arial"/>
          <w:b/>
          <w:bCs/>
          <w:sz w:val="16"/>
          <w:szCs w:val="16"/>
          <w:lang w:val="en-GB"/>
        </w:rPr>
        <w:t>.</w:t>
      </w:r>
      <w:r w:rsidRPr="00F14360">
        <w:rPr>
          <w:rFonts w:ascii="Arial" w:hAnsi="Arial" w:cs="Arial"/>
          <w:sz w:val="16"/>
          <w:szCs w:val="16"/>
          <w:lang w:val="en-GB"/>
        </w:rPr>
        <w:t xml:space="preserve"> </w:t>
      </w:r>
      <w:r w:rsidR="00F43594" w:rsidRPr="00F43594">
        <w:rPr>
          <w:rFonts w:ascii="Arial" w:hAnsi="Arial" w:cs="Arial"/>
          <w:sz w:val="16"/>
          <w:szCs w:val="16"/>
          <w:lang w:val="en-GB"/>
        </w:rPr>
        <w:t xml:space="preserve">Tentative LC–MS identification of compounds in extracts from isolate </w:t>
      </w:r>
      <w:r w:rsidR="00F43594">
        <w:rPr>
          <w:rFonts w:ascii="Arial" w:hAnsi="Arial" w:cs="Arial"/>
          <w:sz w:val="16"/>
          <w:szCs w:val="16"/>
          <w:lang w:val="en-GB"/>
        </w:rPr>
        <w:t>18</w:t>
      </w:r>
      <w:r w:rsidR="00F43594" w:rsidRPr="00F43594">
        <w:rPr>
          <w:rFonts w:ascii="Arial" w:hAnsi="Arial" w:cs="Arial"/>
          <w:sz w:val="16"/>
          <w:szCs w:val="16"/>
          <w:lang w:val="en-GB"/>
        </w:rPr>
        <w:t xml:space="preserve"> (</w:t>
      </w:r>
      <w:r w:rsidR="00F43594" w:rsidRPr="00F43594">
        <w:rPr>
          <w:rFonts w:ascii="Arial" w:hAnsi="Arial" w:cs="Arial"/>
          <w:i/>
          <w:iCs/>
          <w:sz w:val="16"/>
          <w:szCs w:val="16"/>
          <w:lang w:val="en-GB"/>
        </w:rPr>
        <w:t xml:space="preserve">P. </w:t>
      </w:r>
      <w:proofErr w:type="spellStart"/>
      <w:r w:rsidR="00F43594" w:rsidRPr="00F43594">
        <w:rPr>
          <w:rFonts w:ascii="Arial" w:hAnsi="Arial" w:cs="Arial"/>
          <w:i/>
          <w:iCs/>
          <w:sz w:val="16"/>
          <w:szCs w:val="16"/>
          <w:lang w:val="en-GB"/>
        </w:rPr>
        <w:t>brevicompactum</w:t>
      </w:r>
      <w:proofErr w:type="spellEnd"/>
      <w:r w:rsidR="00F43594" w:rsidRPr="00F43594">
        <w:rPr>
          <w:rFonts w:ascii="Arial" w:hAnsi="Arial" w:cs="Arial"/>
          <w:sz w:val="16"/>
          <w:szCs w:val="16"/>
          <w:lang w:val="en-GB"/>
        </w:rPr>
        <w:t>)</w:t>
      </w:r>
    </w:p>
    <w:tbl>
      <w:tblPr>
        <w:tblStyle w:val="SimplesTabela2"/>
        <w:tblW w:w="8488" w:type="dxa"/>
        <w:jc w:val="center"/>
        <w:tblLook w:val="04A0" w:firstRow="1" w:lastRow="0" w:firstColumn="1" w:lastColumn="0" w:noHBand="0" w:noVBand="1"/>
      </w:tblPr>
      <w:tblGrid>
        <w:gridCol w:w="2898"/>
        <w:gridCol w:w="1355"/>
        <w:gridCol w:w="888"/>
        <w:gridCol w:w="878"/>
        <w:gridCol w:w="994"/>
        <w:gridCol w:w="767"/>
        <w:gridCol w:w="708"/>
      </w:tblGrid>
      <w:tr w:rsidR="00D77AB8" w:rsidRPr="00F14360" w14:paraId="1058DC01" w14:textId="77777777" w:rsidTr="00F15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B99F0" w14:textId="1AC0F3E4" w:rsidR="00D77AB8" w:rsidRPr="00540D1F" w:rsidRDefault="00F43594" w:rsidP="00F4359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Compound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D5F35" w14:textId="77777777" w:rsidR="00D77AB8" w:rsidRPr="00F150D6" w:rsidRDefault="00D77AB8" w:rsidP="00F43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ormul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A57FD" w14:textId="77777777" w:rsidR="00D77AB8" w:rsidRPr="00F150D6" w:rsidRDefault="00D77AB8" w:rsidP="00F43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/z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C72DE37" w14:textId="0A656D5C" w:rsidR="00D77AB8" w:rsidRPr="00F150D6" w:rsidRDefault="00D77AB8" w:rsidP="00F43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igh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E2F53" w14:textId="7436FC1D" w:rsidR="00D77AB8" w:rsidRPr="00F150D6" w:rsidRDefault="00D77AB8" w:rsidP="00F43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s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A2F49" w14:textId="77777777" w:rsidR="00D77AB8" w:rsidRPr="00F150D6" w:rsidRDefault="00D77AB8" w:rsidP="00F43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4DCD5" w14:textId="77777777" w:rsidR="00D77AB8" w:rsidRPr="00F150D6" w:rsidRDefault="00D77AB8" w:rsidP="00F43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ore</w:t>
            </w:r>
          </w:p>
        </w:tc>
      </w:tr>
      <w:tr w:rsidR="00AF7F4E" w:rsidRPr="00F14360" w14:paraId="7DEBDD29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3C6386B" w14:textId="7758CEA3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exahydro-6,7-dihydroxy-5-(</w:t>
            </w:r>
            <w:proofErr w:type="gram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ydroxymethyl)-</w:t>
            </w:r>
            <w:proofErr w:type="gram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3-(2-</w:t>
            </w:r>
            <w:proofErr w:type="gram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ydroxyphenyl)-</w:t>
            </w:r>
            <w:proofErr w:type="gram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2H-pyrano[2,3-</w:t>
            </w:r>
            <w:proofErr w:type="gram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]oxazol</w:t>
            </w:r>
            <w:proofErr w:type="gram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66F3EFB" w14:textId="24FC4DD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3 H15 N O7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34D0026B" w14:textId="7E42BFB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15,118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1A978A2" w14:textId="61C1B96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64955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AF9978B" w14:textId="5FF384CE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97,084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44376CB6" w14:textId="1C3AB67E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D526B52" w14:textId="1377C99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92</w:t>
            </w:r>
          </w:p>
        </w:tc>
      </w:tr>
      <w:tr w:rsidR="00AF7F4E" w:rsidRPr="00F14360" w14:paraId="011145C5" w14:textId="77777777" w:rsidTr="00F435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5C906CD2" w14:textId="757D0961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yr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p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2BABA91B" w14:textId="58DDCD8A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4 H26 N4 O7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3832B1A" w14:textId="50231859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500,21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F83BF08" w14:textId="6D69F9C7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7972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A196A6D" w14:textId="15A03344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82,180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0C149352" w14:textId="3DDB87C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C645B5A" w14:textId="29F5A3FB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81</w:t>
            </w:r>
          </w:p>
        </w:tc>
      </w:tr>
      <w:tr w:rsidR="00AF7F4E" w:rsidRPr="00F14360" w14:paraId="06ED2B9F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76C4FD6" w14:textId="4FA0AC39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5-Hydroxy-6-methoxyindole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ucuronid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13F8D1F" w14:textId="61FBF0F4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5 H17 N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0E15C9F0" w14:textId="1957B03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7,129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EB879D0" w14:textId="540FCCDA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E+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74F0B056" w14:textId="7D329AB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39,0956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0A9BD44" w14:textId="196732CF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7,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ACEB472" w14:textId="2714E34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79</w:t>
            </w:r>
          </w:p>
        </w:tc>
      </w:tr>
      <w:tr w:rsidR="00AF7F4E" w:rsidRPr="00F14360" w14:paraId="1AA9DA76" w14:textId="77777777" w:rsidTr="00F435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9EEC476" w14:textId="675FD77C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r-Ph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7F3B716" w14:textId="62DA8ED4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2 H16 N2 O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0BC3A721" w14:textId="75A65299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75,100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5E8987E" w14:textId="08BBB3E4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E+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6BEF522F" w14:textId="23F0F27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52,110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730D3ED" w14:textId="6D939C3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7,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73F18DF" w14:textId="52DDF9DF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78</w:t>
            </w:r>
          </w:p>
        </w:tc>
      </w:tr>
      <w:tr w:rsidR="00AF7F4E" w:rsidRPr="00F14360" w14:paraId="4002B503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12EA43B" w14:textId="28C7C9E3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hr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-Ser-OH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55F2A38" w14:textId="1398D632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3 H16 N2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5EE3AECA" w14:textId="695DEFA3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29,09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AC3F390" w14:textId="53BF3840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7147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FB557EB" w14:textId="69DDC8A3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28,090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4AFAB8B9" w14:textId="7C6709C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F8D6FB2" w14:textId="17EFEF9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75</w:t>
            </w:r>
          </w:p>
        </w:tc>
      </w:tr>
      <w:tr w:rsidR="00AF7F4E" w:rsidRPr="00F14360" w14:paraId="19FBBE4F" w14:textId="77777777" w:rsidTr="00F435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2E71A84" w14:textId="6AC73FE8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ansiumarin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36F11F68" w14:textId="78EB8F21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1 H20 O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5B4EB05F" w14:textId="7FDEDBE5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3,138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448045B" w14:textId="23A6EA96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0367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74D1134F" w14:textId="558242D9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2,130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3DEC5FF" w14:textId="014B6E2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45E8AB2" w14:textId="45CE8B0A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5</w:t>
            </w:r>
          </w:p>
        </w:tc>
      </w:tr>
      <w:tr w:rsidR="00AF7F4E" w:rsidRPr="00F14360" w14:paraId="60E65F9C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9C0A8E6" w14:textId="1FB8DE8B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r-Ser-OH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1F1C7558" w14:textId="123E4C9F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2 H14 N2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21CE7920" w14:textId="7B0E263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15,082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844DBBD" w14:textId="68DDA7A8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E+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9099765" w14:textId="1A75CC8C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14,075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001BE34" w14:textId="3434DBA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2,4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DEAB9CA" w14:textId="6ADB190A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5</w:t>
            </w:r>
          </w:p>
        </w:tc>
      </w:tr>
      <w:tr w:rsidR="00AF7F4E" w:rsidRPr="00F14360" w14:paraId="0E1A658E" w14:textId="77777777" w:rsidTr="00F435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1D2289CB" w14:textId="725C7523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I-10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10D0125" w14:textId="6006BE1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9 H16 N4 O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AF1BE75" w14:textId="7DB86F3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66,155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04A789B" w14:textId="278FADE2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4695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7247C6D" w14:textId="4E0E785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48,12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3DC6270F" w14:textId="1C2C69A5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1,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75D52C88" w14:textId="6EDD9AF5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4</w:t>
            </w:r>
          </w:p>
        </w:tc>
      </w:tr>
      <w:tr w:rsidR="00AF7F4E" w:rsidRPr="00F14360" w14:paraId="7022134C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25B6ADB6" w14:textId="468E95CD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4-Acetylcytidin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C32F0A3" w14:textId="6715A96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1 H15 N3 O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9468F07" w14:textId="451166CE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86,103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B47ECBE" w14:textId="47A1CD1E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84959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2E9FC73" w14:textId="2546E16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85,0961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058699D4" w14:textId="2B41D64E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7,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7C80986" w14:textId="17C7366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3</w:t>
            </w:r>
          </w:p>
        </w:tc>
      </w:tr>
      <w:tr w:rsidR="00AF7F4E" w:rsidRPr="00F14360" w14:paraId="2CB1CCCB" w14:textId="77777777" w:rsidTr="00F435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EE57C87" w14:textId="507F76AB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ancratistatin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04E72070" w14:textId="44F8691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4 H15 N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31D4108D" w14:textId="08E58C6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43,113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2CC2494" w14:textId="6948F3FB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E+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F8BBCFA" w14:textId="2EC4E1D7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25,079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EDD8ECD" w14:textId="5218C00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4BC08FE" w14:textId="1A8BE553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</w:t>
            </w:r>
          </w:p>
        </w:tc>
      </w:tr>
      <w:tr w:rsidR="00AF7F4E" w:rsidRPr="00F14360" w14:paraId="49D0B786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C0A5D64" w14:textId="03E962A5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p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p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4AD9067" w14:textId="2B79FDFA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7 H31 N5 O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4189BFC5" w14:textId="021135D8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507,271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ED51A34" w14:textId="694B40A9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8369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C8EC840" w14:textId="06FC7F2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89,2375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6CA5175D" w14:textId="1FA68091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3,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47E3C01" w14:textId="519EF12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49</w:t>
            </w:r>
          </w:p>
        </w:tc>
      </w:tr>
      <w:tr w:rsidR="00AF7F4E" w:rsidRPr="00F14360" w14:paraId="582E8AF8" w14:textId="77777777" w:rsidTr="00F435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71D5C41" w14:textId="59961AAA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n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n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C691BE0" w14:textId="6E89E01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0 H17 N5 O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175F60A8" w14:textId="3A67E279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04,124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37DBED9" w14:textId="3E68144C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752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410BBF4F" w14:textId="39DF875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03,1176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7AB70EF7" w14:textId="4F59003B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BC60EB1" w14:textId="246AC48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48</w:t>
            </w:r>
          </w:p>
        </w:tc>
      </w:tr>
      <w:tr w:rsidR="00AF7F4E" w:rsidRPr="00F14360" w14:paraId="2B5488BA" w14:textId="77777777" w:rsidTr="00F4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AE4FBCE" w14:textId="2F025ADE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lopurinol-1-ribonucleosid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0D9CCD9A" w14:textId="0864B8B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0 H12 N4 O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53885686" w14:textId="1B0FE61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86,114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AC953A9" w14:textId="4BFA68AE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53407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306C3AC2" w14:textId="608EA5C3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68,0806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4316E36B" w14:textId="5B7A1FC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7,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01F4986" w14:textId="7721EB62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46</w:t>
            </w:r>
          </w:p>
        </w:tc>
      </w:tr>
      <w:tr w:rsidR="00AF7F4E" w:rsidRPr="00F14360" w14:paraId="015ABB6E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50E0263" w14:textId="6B50037D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2-Methyl-1-nitroanthraquinon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57E805B" w14:textId="77A2BA0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5 H9 N O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410F0E95" w14:textId="38C7CD34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85,087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8B3A236" w14:textId="641806F3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062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79AF36B4" w14:textId="08CF87E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67,0534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1D289A8" w14:textId="1C9E34F0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3,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4F7CC06" w14:textId="7C61AA9C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44</w:t>
            </w:r>
          </w:p>
        </w:tc>
      </w:tr>
      <w:tr w:rsidR="00AF7F4E" w:rsidRPr="00F14360" w14:paraId="32C4A64B" w14:textId="77777777" w:rsidTr="00AF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2E902ED3" w14:textId="3D2C5D25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2,8-Dihydroxyquinoline-beta-D-glucuronid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C610DBF" w14:textId="69FE1C5F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5 H15 N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25941F5" w14:textId="549350BC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5,113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54451A9" w14:textId="328D2F8A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647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78FD8B52" w14:textId="6D65828B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37,0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31D6BB35" w14:textId="6A4DFE49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5,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5D8A1D2" w14:textId="4D213705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7</w:t>
            </w:r>
          </w:p>
        </w:tc>
      </w:tr>
      <w:tr w:rsidR="00AF7F4E" w:rsidRPr="00F14360" w14:paraId="20891EF2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single" w:sz="4" w:space="0" w:color="auto"/>
            </w:tcBorders>
            <w:noWrap/>
          </w:tcPr>
          <w:p w14:paraId="44E1BDE9" w14:textId="4774EABA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u-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p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</w:tcPr>
          <w:p w14:paraId="233F60AC" w14:textId="6B5DBFFA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5 H18 N2 O8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</w:tcPr>
          <w:p w14:paraId="516C75D5" w14:textId="069AD4EE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5,1137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48F153EE" w14:textId="7CE772B8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618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noWrap/>
          </w:tcPr>
          <w:p w14:paraId="6D2DAC59" w14:textId="5628E8E4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4,1065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</w:tcPr>
          <w:p w14:paraId="0C39B8D6" w14:textId="7A7B49F7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5,3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</w:tcPr>
          <w:p w14:paraId="1D74AFCD" w14:textId="66D19272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7</w:t>
            </w:r>
          </w:p>
        </w:tc>
      </w:tr>
    </w:tbl>
    <w:p w14:paraId="6346D397" w14:textId="77777777" w:rsidR="00F43594" w:rsidRDefault="00F43594">
      <w:pPr>
        <w:rPr>
          <w:b/>
          <w:bCs/>
        </w:rPr>
      </w:pPr>
    </w:p>
    <w:p w14:paraId="1CEDE5CF" w14:textId="01B93818" w:rsidR="00F43594" w:rsidRPr="00F14360" w:rsidRDefault="00F43594" w:rsidP="00F43594">
      <w:pPr>
        <w:rPr>
          <w:rFonts w:ascii="Arial" w:hAnsi="Arial" w:cs="Arial"/>
          <w:sz w:val="16"/>
          <w:szCs w:val="16"/>
          <w:lang w:val="en-GB"/>
        </w:rPr>
      </w:pPr>
      <w:r w:rsidRPr="00F14360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 w:rsidR="00436138">
        <w:rPr>
          <w:rFonts w:ascii="Arial" w:hAnsi="Arial" w:cs="Arial"/>
          <w:b/>
          <w:bCs/>
          <w:sz w:val="16"/>
          <w:szCs w:val="16"/>
          <w:lang w:val="en-GB"/>
        </w:rPr>
        <w:t>3</w:t>
      </w:r>
      <w:r w:rsidRPr="00F14360">
        <w:rPr>
          <w:rFonts w:ascii="Arial" w:hAnsi="Arial" w:cs="Arial"/>
          <w:b/>
          <w:bCs/>
          <w:sz w:val="16"/>
          <w:szCs w:val="16"/>
          <w:lang w:val="en-GB"/>
        </w:rPr>
        <w:t>.</w:t>
      </w:r>
      <w:r w:rsidRPr="00F14360">
        <w:rPr>
          <w:rFonts w:ascii="Arial" w:hAnsi="Arial" w:cs="Arial"/>
          <w:sz w:val="16"/>
          <w:szCs w:val="16"/>
          <w:lang w:val="en-GB"/>
        </w:rPr>
        <w:t xml:space="preserve"> </w:t>
      </w:r>
      <w:r w:rsidRPr="00F43594">
        <w:rPr>
          <w:rFonts w:ascii="Arial" w:hAnsi="Arial" w:cs="Arial"/>
          <w:sz w:val="16"/>
          <w:szCs w:val="16"/>
          <w:lang w:val="en-GB"/>
        </w:rPr>
        <w:t>Tentative LC–MS identification of compounds in extracts from isolate 46 (</w:t>
      </w:r>
      <w:r w:rsidRPr="00F43594">
        <w:rPr>
          <w:rFonts w:ascii="Arial" w:hAnsi="Arial" w:cs="Arial"/>
          <w:i/>
          <w:iCs/>
          <w:sz w:val="16"/>
          <w:szCs w:val="16"/>
          <w:lang w:val="en-GB"/>
        </w:rPr>
        <w:t xml:space="preserve">P. </w:t>
      </w:r>
      <w:proofErr w:type="spellStart"/>
      <w:r w:rsidRPr="00F43594">
        <w:rPr>
          <w:rFonts w:ascii="Arial" w:hAnsi="Arial" w:cs="Arial"/>
          <w:i/>
          <w:iCs/>
          <w:sz w:val="16"/>
          <w:szCs w:val="16"/>
          <w:lang w:val="en-GB"/>
        </w:rPr>
        <w:t>brevicompactum</w:t>
      </w:r>
      <w:proofErr w:type="spellEnd"/>
      <w:r w:rsidRPr="00F43594">
        <w:rPr>
          <w:rFonts w:ascii="Arial" w:hAnsi="Arial" w:cs="Arial"/>
          <w:sz w:val="16"/>
          <w:szCs w:val="16"/>
          <w:lang w:val="en-GB"/>
        </w:rPr>
        <w:t>)</w:t>
      </w:r>
    </w:p>
    <w:tbl>
      <w:tblPr>
        <w:tblStyle w:val="SimplesTabela2"/>
        <w:tblW w:w="8488" w:type="dxa"/>
        <w:jc w:val="center"/>
        <w:tblLook w:val="04A0" w:firstRow="1" w:lastRow="0" w:firstColumn="1" w:lastColumn="0" w:noHBand="0" w:noVBand="1"/>
      </w:tblPr>
      <w:tblGrid>
        <w:gridCol w:w="2898"/>
        <w:gridCol w:w="1355"/>
        <w:gridCol w:w="888"/>
        <w:gridCol w:w="878"/>
        <w:gridCol w:w="994"/>
        <w:gridCol w:w="767"/>
        <w:gridCol w:w="708"/>
      </w:tblGrid>
      <w:tr w:rsidR="00F43594" w:rsidRPr="00F14360" w14:paraId="72A68094" w14:textId="77777777" w:rsidTr="000A5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AC286" w14:textId="77777777" w:rsidR="00F43594" w:rsidRPr="00540D1F" w:rsidRDefault="00F43594" w:rsidP="000A5A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Compound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558C9" w14:textId="77777777" w:rsidR="00F43594" w:rsidRPr="00F150D6" w:rsidRDefault="00F43594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ormul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BE325" w14:textId="77777777" w:rsidR="00F43594" w:rsidRPr="00F150D6" w:rsidRDefault="00F43594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/z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6D75F142" w14:textId="77777777" w:rsidR="00F43594" w:rsidRPr="00F150D6" w:rsidRDefault="00F43594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igh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5639D" w14:textId="77777777" w:rsidR="00F43594" w:rsidRPr="00F150D6" w:rsidRDefault="00F43594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s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B7AF1" w14:textId="77777777" w:rsidR="00F43594" w:rsidRPr="00F150D6" w:rsidRDefault="00F43594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84186" w14:textId="77777777" w:rsidR="00F43594" w:rsidRPr="00F150D6" w:rsidRDefault="00F43594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ore</w:t>
            </w:r>
          </w:p>
        </w:tc>
      </w:tr>
      <w:tr w:rsidR="00F43594" w:rsidRPr="00F14360" w14:paraId="0E28EF92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9F91DE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Trifluoroacetic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ABE544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2 H F3 O2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871FAC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2,9856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1FD6C548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13944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5B0CB0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3,9929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0271E2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4,03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D7E2E9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96</w:t>
            </w:r>
          </w:p>
        </w:tc>
      </w:tr>
      <w:tr w:rsidR="00F43594" w:rsidRPr="00F14360" w14:paraId="2C5FA73D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537B6F4E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hosphoglycolic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4169F72D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2 H5 O6 P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193C4C25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4,975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941F64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1850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32916BD7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5,9824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0FE2E87B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,9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0EFD743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88</w:t>
            </w:r>
          </w:p>
        </w:tc>
      </w:tr>
      <w:tr w:rsidR="00F43594" w:rsidRPr="00F14360" w14:paraId="22D8B09F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6C9F9969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Formylphosphonat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41CD5192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 H3 O4 P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7CBF34C3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4,975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E581E2A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18047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258A1EE1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9,976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3ECF6D9D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,9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6ACEBA4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88</w:t>
            </w:r>
          </w:p>
        </w:tc>
      </w:tr>
      <w:tr w:rsidR="00F43594" w:rsidRPr="00F14360" w14:paraId="7B82846C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6DFC8685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  <w:t>O</w:t>
            </w: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-Cresol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0BC1967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7 H8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1CB5969E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7,050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D5FE0E5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6364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6243A58E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8,0573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583315DF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,9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ADAEB52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71</w:t>
            </w:r>
          </w:p>
        </w:tc>
      </w:tr>
      <w:tr w:rsidR="00F43594" w:rsidRPr="00F14360" w14:paraId="5BCD3A9E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591F290E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Thr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-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Thr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-OH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1B76E7D0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4 H18 N2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BA7D55A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65,095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0B0BFC7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2408121</w:t>
            </w:r>
          </w:p>
          <w:p w14:paraId="07BA0638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068D4C6B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42,1066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75B94F94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8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612ECF22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65</w:t>
            </w:r>
          </w:p>
        </w:tc>
      </w:tr>
      <w:tr w:rsidR="00F43594" w:rsidRPr="00F14360" w14:paraId="40DCC5B9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6B4EB57C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N-Histidyl-2-Aminonaphthalene (βNA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45953A13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6 H16 N4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8E1D7A1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03,121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B19DE1B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209783</w:t>
            </w:r>
          </w:p>
          <w:p w14:paraId="0A6A8881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34037669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80,132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03E260CE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7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1EA87D5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42</w:t>
            </w:r>
          </w:p>
        </w:tc>
      </w:tr>
      <w:tr w:rsidR="00F43594" w:rsidRPr="00F14360" w14:paraId="7F4A529A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709A2B9C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ancratistatin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658804F8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4 H15 N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2E337D54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43,113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85BD430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249025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45E7F2A7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25,0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6E54D9DD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7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4836F463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39</w:t>
            </w:r>
          </w:p>
        </w:tc>
      </w:tr>
      <w:tr w:rsidR="00F43594" w:rsidRPr="00F14360" w14:paraId="37786C86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614FD993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m-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minophenol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4F5AD18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6 H7 N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A248B1E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0,0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6F9F9C2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4642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0EEF449F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9,0527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0C2843A2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8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7FB75658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38</w:t>
            </w:r>
          </w:p>
        </w:tc>
      </w:tr>
      <w:tr w:rsidR="00F43594" w:rsidRPr="00F14360" w14:paraId="421D1B8B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21E82294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L-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henylalanyl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-L-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roli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61834FB2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4 H18 N2 O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59547E5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85,121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AF3C2B4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693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04815B2C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62,13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71934A0C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6,1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A8CAEDD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34</w:t>
            </w:r>
          </w:p>
        </w:tc>
      </w:tr>
      <w:tr w:rsidR="00F43594" w:rsidRPr="00F14360" w14:paraId="3F7842F7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71B6735E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almityl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Trifluoromethyl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Keto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7F74CF1C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7 H31 F3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F3A700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67,246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FE81342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6590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4537A198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08,232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023F1D2A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4,2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4A4E78AC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33</w:t>
            </w:r>
          </w:p>
        </w:tc>
      </w:tr>
      <w:tr w:rsidR="00F43594" w:rsidRPr="00F14360" w14:paraId="5FA17932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03ADDE78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sn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sn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Gly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403C41D0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0 H17 N5 O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2B5A672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04,124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DBF541B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185326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600A70D7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03,1176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0B97CAA4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6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5945A395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27</w:t>
            </w:r>
          </w:p>
        </w:tc>
      </w:tr>
      <w:tr w:rsidR="00F43594" w:rsidRPr="00F14360" w14:paraId="13EEE1CF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50B36CD9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Glu-P-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0E639A13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0 H8 N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1E1A8B31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07,064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B5AAACB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2505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60571F56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4,0751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095A0E2C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8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5EDE5EFC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1</w:t>
            </w:r>
          </w:p>
        </w:tc>
      </w:tr>
      <w:tr w:rsidR="00F43594" w:rsidRPr="00F14360" w14:paraId="79D17F79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4E598A21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4-(</w:t>
            </w:r>
            <w:r w:rsidRPr="00F150D6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  <w:t>O</w:t>
            </w: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-</w:t>
            </w:r>
            <w:proofErr w:type="spellStart"/>
            <w:proofErr w:type="gram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Carboxybenzamido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)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glutaramic</w:t>
            </w:r>
            <w:proofErr w:type="spellEnd"/>
            <w:proofErr w:type="gram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5C14FC36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3 H14 N2 O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2C1C96DC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95,092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FD43755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8202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6B5BA7AB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94,0853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363C4BA0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,6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422E0062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08</w:t>
            </w:r>
          </w:p>
        </w:tc>
      </w:tr>
      <w:tr w:rsidR="00F43594" w:rsidRPr="00F14360" w14:paraId="694FEC2E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  <w:hideMark/>
          </w:tcPr>
          <w:p w14:paraId="751436EC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Leu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Gln</w:t>
            </w:r>
            <w:proofErr w:type="spellEnd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sn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238BE037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5 H27 N5 O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482567C9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91,229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E0B60A3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4607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hideMark/>
          </w:tcPr>
          <w:p w14:paraId="75872627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73,19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14:paraId="5CCF974F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4,1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22EC9654" w14:textId="77777777" w:rsidR="00F43594" w:rsidRPr="00F150D6" w:rsidRDefault="00F43594" w:rsidP="000A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01</w:t>
            </w:r>
          </w:p>
        </w:tc>
      </w:tr>
      <w:tr w:rsidR="00F43594" w:rsidRPr="00F14360" w14:paraId="3A896B85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248E7B" w14:textId="77777777" w:rsidR="00F43594" w:rsidRPr="00F150D6" w:rsidRDefault="00F43594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2-Phthalimidoglutaric </w:t>
            </w:r>
            <w:proofErr w:type="spellStart"/>
            <w:r w:rsidRPr="00F150D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7AE27F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3 H11 N O6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4FE580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95,0925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04241E4B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hAnsi="Arial" w:cs="Arial"/>
                <w:color w:val="000000"/>
                <w:sz w:val="16"/>
                <w:szCs w:val="16"/>
              </w:rPr>
              <w:t>249302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ADEF6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77,0587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387AA7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,61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C63919" w14:textId="77777777" w:rsidR="00F43594" w:rsidRPr="00F150D6" w:rsidRDefault="00F43594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</w:t>
            </w:r>
          </w:p>
        </w:tc>
      </w:tr>
    </w:tbl>
    <w:p w14:paraId="64EE16CF" w14:textId="77777777" w:rsidR="00F43594" w:rsidRPr="00F43594" w:rsidRDefault="00F43594">
      <w:pPr>
        <w:rPr>
          <w:b/>
          <w:bCs/>
          <w:lang w:val="en-GB"/>
        </w:rPr>
      </w:pPr>
    </w:p>
    <w:p w14:paraId="437A87CE" w14:textId="39DC5D0F" w:rsidR="00AF7F4E" w:rsidRPr="00F14360" w:rsidRDefault="00AF7F4E" w:rsidP="00AF7F4E">
      <w:pPr>
        <w:rPr>
          <w:rFonts w:ascii="Arial" w:hAnsi="Arial" w:cs="Arial"/>
          <w:sz w:val="16"/>
          <w:szCs w:val="16"/>
          <w:lang w:val="en-GB"/>
        </w:rPr>
      </w:pPr>
      <w:r w:rsidRPr="00F14360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 w:rsidR="00436138">
        <w:rPr>
          <w:rFonts w:ascii="Arial" w:hAnsi="Arial" w:cs="Arial"/>
          <w:b/>
          <w:bCs/>
          <w:sz w:val="16"/>
          <w:szCs w:val="16"/>
          <w:lang w:val="en-GB"/>
        </w:rPr>
        <w:t>4</w:t>
      </w:r>
      <w:r w:rsidRPr="00F14360">
        <w:rPr>
          <w:rFonts w:ascii="Arial" w:hAnsi="Arial" w:cs="Arial"/>
          <w:b/>
          <w:bCs/>
          <w:sz w:val="16"/>
          <w:szCs w:val="16"/>
          <w:lang w:val="en-GB"/>
        </w:rPr>
        <w:t>.</w:t>
      </w:r>
      <w:r w:rsidRPr="00F14360">
        <w:rPr>
          <w:rFonts w:ascii="Arial" w:hAnsi="Arial" w:cs="Arial"/>
          <w:sz w:val="16"/>
          <w:szCs w:val="16"/>
          <w:lang w:val="en-GB"/>
        </w:rPr>
        <w:t xml:space="preserve"> </w:t>
      </w:r>
      <w:r w:rsidRPr="00F43594">
        <w:rPr>
          <w:rFonts w:ascii="Arial" w:hAnsi="Arial" w:cs="Arial"/>
          <w:sz w:val="16"/>
          <w:szCs w:val="16"/>
          <w:lang w:val="en-GB"/>
        </w:rPr>
        <w:t xml:space="preserve">Tentative LC–MS identification of compounds in extracts from isolate </w:t>
      </w:r>
      <w:r>
        <w:rPr>
          <w:rFonts w:ascii="Arial" w:hAnsi="Arial" w:cs="Arial"/>
          <w:sz w:val="16"/>
          <w:szCs w:val="16"/>
          <w:lang w:val="en-GB"/>
        </w:rPr>
        <w:t>14</w:t>
      </w:r>
      <w:r w:rsidRPr="00F43594">
        <w:rPr>
          <w:rFonts w:ascii="Arial" w:hAnsi="Arial" w:cs="Arial"/>
          <w:sz w:val="16"/>
          <w:szCs w:val="16"/>
          <w:lang w:val="en-GB"/>
        </w:rPr>
        <w:t xml:space="preserve"> (</w:t>
      </w:r>
      <w:r w:rsidRPr="00F43594">
        <w:rPr>
          <w:rFonts w:ascii="Arial" w:hAnsi="Arial" w:cs="Arial"/>
          <w:i/>
          <w:iCs/>
          <w:sz w:val="16"/>
          <w:szCs w:val="16"/>
          <w:lang w:val="en-GB"/>
        </w:rPr>
        <w:t xml:space="preserve">P. </w:t>
      </w:r>
      <w:r>
        <w:rPr>
          <w:rFonts w:ascii="Arial" w:hAnsi="Arial" w:cs="Arial"/>
          <w:i/>
          <w:iCs/>
          <w:sz w:val="16"/>
          <w:szCs w:val="16"/>
          <w:lang w:val="en-GB"/>
        </w:rPr>
        <w:t>rubens</w:t>
      </w:r>
      <w:r w:rsidRPr="00F43594">
        <w:rPr>
          <w:rFonts w:ascii="Arial" w:hAnsi="Arial" w:cs="Arial"/>
          <w:sz w:val="16"/>
          <w:szCs w:val="16"/>
          <w:lang w:val="en-GB"/>
        </w:rPr>
        <w:t>)</w:t>
      </w:r>
    </w:p>
    <w:tbl>
      <w:tblPr>
        <w:tblStyle w:val="SimplesTabela2"/>
        <w:tblW w:w="8488" w:type="dxa"/>
        <w:jc w:val="center"/>
        <w:tblLook w:val="04A0" w:firstRow="1" w:lastRow="0" w:firstColumn="1" w:lastColumn="0" w:noHBand="0" w:noVBand="1"/>
      </w:tblPr>
      <w:tblGrid>
        <w:gridCol w:w="2898"/>
        <w:gridCol w:w="1355"/>
        <w:gridCol w:w="888"/>
        <w:gridCol w:w="878"/>
        <w:gridCol w:w="994"/>
        <w:gridCol w:w="767"/>
        <w:gridCol w:w="708"/>
      </w:tblGrid>
      <w:tr w:rsidR="00AF7F4E" w:rsidRPr="00F14360" w14:paraId="5977EBC0" w14:textId="77777777" w:rsidTr="000A5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8C09A" w14:textId="77777777" w:rsidR="00AF7F4E" w:rsidRPr="00540D1F" w:rsidRDefault="00AF7F4E" w:rsidP="000A5A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Compound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1BAD3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ormul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8F330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/z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5065DAB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igh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42BCF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s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17100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8EDCF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ore</w:t>
            </w:r>
          </w:p>
        </w:tc>
      </w:tr>
      <w:tr w:rsidR="00AF7F4E" w:rsidRPr="00F14360" w14:paraId="41BCFBDF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89BFE83" w14:textId="0E853FDD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p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hr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Pro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37FD8A8" w14:textId="28EFC7C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0 H26 N4 O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1AA7828B" w14:textId="11D08DA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03,197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747DC59" w14:textId="08D7813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E+0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ADD119C" w14:textId="4E84AEE9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02,189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DF947E4" w14:textId="5337069F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9,9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F47D4D6" w14:textId="0105E3C6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6</w:t>
            </w:r>
          </w:p>
        </w:tc>
      </w:tr>
      <w:tr w:rsidR="00AF7F4E" w:rsidRPr="00F14360" w14:paraId="21535FFA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A176398" w14:textId="59FFC685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-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ophenol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3E547FEE" w14:textId="446FC0DF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6 H7 N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4ABCB2C3" w14:textId="0E47072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08,045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422D2DC" w14:textId="55EB0CDB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0222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7000A9B" w14:textId="355920A6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09,0527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27A39721" w14:textId="37465A25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6,5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49E99704" w14:textId="20FD0F1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95</w:t>
            </w:r>
          </w:p>
        </w:tc>
      </w:tr>
      <w:tr w:rsidR="00AF7F4E" w:rsidRPr="00F14360" w14:paraId="4CC1F5A9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1695C666" w14:textId="2739A4ED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15-Tetracosenal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0AE902F6" w14:textId="6978E652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4 H46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28234AEB" w14:textId="5E28C9E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68,388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CFDF202" w14:textId="5DD69542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827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653A325B" w14:textId="0C28E5D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0,3551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04AAC22D" w14:textId="1806FD72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3,6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5E7E827" w14:textId="5F35ADB1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78</w:t>
            </w:r>
          </w:p>
        </w:tc>
      </w:tr>
      <w:tr w:rsidR="00AF7F4E" w:rsidRPr="00F14360" w14:paraId="02A09F69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7FA37E6" w14:textId="295550BE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3-Buten-1-amin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53F54C9" w14:textId="49076303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4 H9 N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49A481E1" w14:textId="3B6E49B3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16,071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7176CEE" w14:textId="110E292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7616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68BAB848" w14:textId="674E7252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71,0735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E3C897B" w14:textId="47849ED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0,1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3732007" w14:textId="45CF4D6A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98</w:t>
            </w:r>
          </w:p>
        </w:tc>
      </w:tr>
      <w:tr w:rsidR="00AF7F4E" w:rsidRPr="00F14360" w14:paraId="42372C62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7104414" w14:textId="69507126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610914D" w14:textId="4E428761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4A3263D" w14:textId="380C6319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1FEE853" w14:textId="333CA17F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1B237CDD" w14:textId="5E9C74E0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3B79F36A" w14:textId="4C045E24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07C0E23" w14:textId="03862349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AF7F4E" w:rsidRPr="00F14360" w14:paraId="40DED398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59AE7302" w14:textId="3CD9C023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-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orvali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147EF18A" w14:textId="08ACD662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5 H11 N O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504FE7E" w14:textId="69A93502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16,0717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BA40CEE" w14:textId="1B636B8A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736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F90C22E" w14:textId="5021507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17,07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F762FA2" w14:textId="2919D6E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0,07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40E3A49" w14:textId="5F57242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96</w:t>
            </w:r>
          </w:p>
        </w:tc>
      </w:tr>
      <w:tr w:rsidR="00AF7F4E" w:rsidRPr="00F14360" w14:paraId="61A7F3F0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F68363A" w14:textId="2D13C9A3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18-Fluoro-9E-octadecenoic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1BF517E7" w14:textId="6B2B2C48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8 H33 F O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24A2C1AD" w14:textId="724EBD9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18,2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2ECCBA3" w14:textId="51CC3860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6210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14CF220" w14:textId="229B91B8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00,2461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FF17B29" w14:textId="45320753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3,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E0E9CF4" w14:textId="2B4FDFEF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2</w:t>
            </w:r>
          </w:p>
        </w:tc>
      </w:tr>
      <w:tr w:rsidR="00AF7F4E" w:rsidRPr="00F14360" w14:paraId="78607576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34619FB" w14:textId="1574C2EA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335F52DA" w14:textId="3D9EF04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AFA5687" w14:textId="3701080F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0D66804" w14:textId="1E798571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C611561" w14:textId="7C31D306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37DFF5C" w14:textId="602EBDB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3BA2D15" w14:textId="3AC63011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AF7F4E" w:rsidRPr="00F14360" w14:paraId="09D01C03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27873338" w14:textId="324E9311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p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n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08C4AEDC" w14:textId="0B6CB258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1 H25 N7 O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C74D448" w14:textId="6402922A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56,198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900CE5C" w14:textId="51AE37F0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986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1EF9712C" w14:textId="23A4D47F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55,1915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62775EFA" w14:textId="0578CB9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9,8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8838D4A" w14:textId="0627A70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07</w:t>
            </w:r>
          </w:p>
        </w:tc>
      </w:tr>
      <w:tr w:rsidR="00AF7F4E" w:rsidRPr="00F14360" w14:paraId="3B11D4C5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FCF678C" w14:textId="3A3F16A6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2-(4-</w:t>
            </w:r>
            <w:proofErr w:type="gram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ethoxyphenyl)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aphthalic</w:t>
            </w:r>
            <w:proofErr w:type="spellEnd"/>
            <w:proofErr w:type="gram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hydrid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22C43223" w14:textId="2154C21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9 H12 O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5BC43F1B" w14:textId="4BA783EA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22,107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2B5D936" w14:textId="747C7661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26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655A9D65" w14:textId="65D6674A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04,0736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60550F0B" w14:textId="6D456C0E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0,5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A2F13A8" w14:textId="1B4F3DB0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6</w:t>
            </w:r>
          </w:p>
        </w:tc>
      </w:tr>
      <w:tr w:rsidR="00AF7F4E" w:rsidRPr="00F14360" w14:paraId="0D9CA6C5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61C6102" w14:textId="49FE524B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ormylphosphonat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9C26297" w14:textId="3CA7DA6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 H3 O4 P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314D2508" w14:textId="0E73062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68,990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7926637" w14:textId="6DC0B4E0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118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466842AB" w14:textId="14E7EEFD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09,976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28D2692C" w14:textId="20C80BE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,4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B1988AA" w14:textId="357D1B92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2</w:t>
            </w:r>
          </w:p>
        </w:tc>
      </w:tr>
      <w:tr w:rsidR="00AF7F4E" w:rsidRPr="00F14360" w14:paraId="1376FA97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DB69235" w14:textId="1B977F8A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iarin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013CF65" w14:textId="1E04A042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2 H24 O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43085538" w14:textId="3284D6A0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34,18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1BA252E" w14:textId="2D2A7904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80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4D311566" w14:textId="51714D7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16,147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6F0ED307" w14:textId="02B5C53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9,8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6C29FBE" w14:textId="125BB9E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18</w:t>
            </w:r>
          </w:p>
        </w:tc>
      </w:tr>
      <w:tr w:rsidR="00AF7F4E" w:rsidRPr="00F14360" w14:paraId="626C8E34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56784008" w14:textId="63F7B47A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ifluoroacetic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E3D5031" w14:textId="30D389D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2 H F3 O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13A471B" w14:textId="3E5B7E3B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12,985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3C6D8CF" w14:textId="57066CB5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6907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E785CBB" w14:textId="2C853C57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13,992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4A8A627A" w14:textId="0E688E41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6,3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9F0B56B" w14:textId="5C261360" w:rsidR="00AF7F4E" w:rsidRPr="00F150D6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99</w:t>
            </w:r>
          </w:p>
        </w:tc>
      </w:tr>
      <w:tr w:rsidR="00AF7F4E" w:rsidRPr="00F14360" w14:paraId="336C2FB9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799853E7" w14:textId="3BC239D2" w:rsidR="00AF7F4E" w:rsidRPr="00F150D6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(S)-3-Mercaptohexyl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cetat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3D7BE26" w14:textId="2530EF01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8 H16 O2 S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6A6B41C" w14:textId="614DB84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77,094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4587D20" w14:textId="7DA451FD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60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71C4FE20" w14:textId="23EA45F5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76,087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2D561919" w14:textId="6D8A82F8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5,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B0D9724" w14:textId="75CF626B" w:rsidR="00AF7F4E" w:rsidRPr="00F150D6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23</w:t>
            </w:r>
          </w:p>
        </w:tc>
      </w:tr>
      <w:tr w:rsidR="00AF7F4E" w:rsidRPr="00F14360" w14:paraId="2ACFF089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586F9868" w14:textId="2FFFACAA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4-Octen-3-on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C36C391" w14:textId="7E8FD118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8 H14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BF98031" w14:textId="6E556FAA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5,097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DB7D4EE" w14:textId="5EA9C6F7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57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7070957C" w14:textId="3242D576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6,1047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2A23ACE3" w14:textId="4903E0A4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9,5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5AC373D" w14:textId="34CDC613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2</w:t>
            </w:r>
          </w:p>
        </w:tc>
      </w:tr>
      <w:tr w:rsidR="00AF7F4E" w:rsidRPr="00F14360" w14:paraId="19CBF892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64B754A" w14:textId="5534A037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 xml:space="preserve">1,3-Propane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ulto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17DF503B" w14:textId="5EF34B99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3 H6 O3 S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D15B1AF" w14:textId="36A822D2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0,9965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44E8700" w14:textId="6B4C9DE4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84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39DF1BB" w14:textId="7552183B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2,0037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5D4F479B" w14:textId="6978788E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1,1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457AF9BF" w14:textId="4DB5D9CB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13</w:t>
            </w:r>
          </w:p>
        </w:tc>
      </w:tr>
      <w:tr w:rsidR="00AF7F4E" w:rsidRPr="00F14360" w14:paraId="12510C81" w14:textId="77777777" w:rsidTr="00AF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4FDF66B" w14:textId="4A597233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3-Butyn-1-al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DE344AE" w14:textId="647EF75A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4 H4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2CEB0EF" w14:textId="75E415F4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7,040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E66A5F9" w14:textId="4A2B1ED0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555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42FA4A0D" w14:textId="7349DE10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68,0263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6F7B3A9" w14:textId="73D8F71B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1,7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7B41331" w14:textId="658CCB34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1</w:t>
            </w:r>
          </w:p>
        </w:tc>
      </w:tr>
      <w:tr w:rsidR="00AF7F4E" w:rsidRPr="00F14360" w14:paraId="1D006F21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FEB66FD" w14:textId="34B4171C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(S)-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Ureidoglycolic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4DAC96F" w14:textId="7BE76A01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3 H6 N2 O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186E89C8" w14:textId="77DAAA96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52,066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3A88B0E" w14:textId="1ACF3102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9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3EB8A47" w14:textId="1997DE97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34,033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0E2498BE" w14:textId="7242F78E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5,0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D04676C" w14:textId="0E200557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38</w:t>
            </w:r>
          </w:p>
        </w:tc>
      </w:tr>
      <w:tr w:rsidR="00AF7F4E" w:rsidRPr="00F14360" w14:paraId="3D8A8B6B" w14:textId="77777777" w:rsidTr="00AF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8272783" w14:textId="071352BA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soamyl</w:t>
            </w:r>
            <w:proofErr w:type="spellEnd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p-</w:t>
            </w: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isat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2123AF46" w14:textId="0B596EA8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3 H18 O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107CC5F" w14:textId="00F6E8A5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21,118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3383E57" w14:textId="1B47AB9B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423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FBC63C0" w14:textId="278F0C7D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22,1255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694B95EA" w14:textId="35DED8B6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2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3C311B2" w14:textId="412C9047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22</w:t>
            </w:r>
          </w:p>
        </w:tc>
      </w:tr>
      <w:tr w:rsidR="00AF7F4E" w:rsidRPr="00F14360" w14:paraId="072D82D7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2ED2C190" w14:textId="78012E1F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4-Isopropylphenylacetaldehyd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66587D5D" w14:textId="6053480E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11 H14 O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BCE40A2" w14:textId="76003765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21,118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2927D9C" w14:textId="015A16A1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317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8E9C621" w14:textId="7822D88E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62,1047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2B62AE84" w14:textId="6BDAB705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4,0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3CDBF38" w14:textId="40AC34BA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55</w:t>
            </w:r>
          </w:p>
        </w:tc>
      </w:tr>
      <w:tr w:rsidR="00AF7F4E" w:rsidRPr="00F14360" w14:paraId="35A6CD9C" w14:textId="77777777" w:rsidTr="00AF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5879608C" w14:textId="5B2AA340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entiginosi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379CBED" w14:textId="0DC5B654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8 H15 N O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3291209C" w14:textId="74F07374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56,103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49CCE87" w14:textId="478A1929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80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EABB9F5" w14:textId="17F402A7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57,1113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6D09A639" w14:textId="07168275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0,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63AB7B8" w14:textId="0597886A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68</w:t>
            </w:r>
          </w:p>
        </w:tc>
      </w:tr>
      <w:tr w:rsidR="00AF7F4E" w:rsidRPr="00F14360" w14:paraId="5FEC4492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20ED907D" w14:textId="060F830A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henylenediami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54CCD25E" w14:textId="1C22BCA0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6 H8 N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50AF3A83" w14:textId="7BAAFD1E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53,067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D648FAD" w14:textId="69BD7489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2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45E8C2C1" w14:textId="242CA9BA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08,069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0D8436F7" w14:textId="60780502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,3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43D54D5" w14:textId="7764FFA8" w:rsidR="00AF7F4E" w:rsidRPr="00F14360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09</w:t>
            </w:r>
          </w:p>
        </w:tc>
      </w:tr>
      <w:tr w:rsidR="00AF7F4E" w:rsidRPr="00F14360" w14:paraId="710E0C1E" w14:textId="77777777" w:rsidTr="00AF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single" w:sz="4" w:space="0" w:color="auto"/>
            </w:tcBorders>
            <w:noWrap/>
          </w:tcPr>
          <w:p w14:paraId="5B9683FF" w14:textId="42F3BE07" w:rsidR="00AF7F4E" w:rsidRPr="00F14360" w:rsidRDefault="00AF7F4E" w:rsidP="00AF7F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1436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ethylpyrazine</w:t>
            </w:r>
            <w:proofErr w:type="spellEnd"/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</w:tcPr>
          <w:p w14:paraId="3852ABD3" w14:textId="1BCDF860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C5 H6 N2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</w:tcPr>
          <w:p w14:paraId="56967D7D" w14:textId="47BE2895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53,0672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66591B52" w14:textId="6527AE53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217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noWrap/>
          </w:tcPr>
          <w:p w14:paraId="0379FCBF" w14:textId="3E5789F5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4,0533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</w:tcPr>
          <w:p w14:paraId="79E1EAB3" w14:textId="3F5453BF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12,35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</w:tcPr>
          <w:p w14:paraId="6AF5C185" w14:textId="211D94C4" w:rsidR="00AF7F4E" w:rsidRPr="00F14360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360">
              <w:rPr>
                <w:rFonts w:ascii="Arial" w:hAnsi="Arial" w:cs="Arial"/>
                <w:color w:val="000000"/>
                <w:sz w:val="16"/>
                <w:szCs w:val="16"/>
              </w:rPr>
              <w:t>99,09</w:t>
            </w:r>
          </w:p>
        </w:tc>
      </w:tr>
    </w:tbl>
    <w:p w14:paraId="7020BDB5" w14:textId="77777777" w:rsidR="00AF7F4E" w:rsidRDefault="00AF7F4E">
      <w:pPr>
        <w:rPr>
          <w:b/>
          <w:bCs/>
          <w:lang w:val="en-GB"/>
        </w:rPr>
      </w:pPr>
    </w:p>
    <w:p w14:paraId="331ABCAB" w14:textId="2C4BE156" w:rsidR="00AF7F4E" w:rsidRPr="00F14360" w:rsidRDefault="00AF7F4E" w:rsidP="00AF7F4E">
      <w:pPr>
        <w:rPr>
          <w:rFonts w:ascii="Arial" w:hAnsi="Arial" w:cs="Arial"/>
          <w:sz w:val="16"/>
          <w:szCs w:val="16"/>
          <w:lang w:val="en-GB"/>
        </w:rPr>
      </w:pPr>
      <w:r w:rsidRPr="00F14360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 w:rsidR="00436138">
        <w:rPr>
          <w:rFonts w:ascii="Arial" w:hAnsi="Arial" w:cs="Arial"/>
          <w:b/>
          <w:bCs/>
          <w:sz w:val="16"/>
          <w:szCs w:val="16"/>
          <w:lang w:val="en-GB"/>
        </w:rPr>
        <w:t>5</w:t>
      </w:r>
      <w:r w:rsidRPr="00F14360">
        <w:rPr>
          <w:rFonts w:ascii="Arial" w:hAnsi="Arial" w:cs="Arial"/>
          <w:b/>
          <w:bCs/>
          <w:sz w:val="16"/>
          <w:szCs w:val="16"/>
          <w:lang w:val="en-GB"/>
        </w:rPr>
        <w:t>.</w:t>
      </w:r>
      <w:r w:rsidRPr="00F14360">
        <w:rPr>
          <w:rFonts w:ascii="Arial" w:hAnsi="Arial" w:cs="Arial"/>
          <w:sz w:val="16"/>
          <w:szCs w:val="16"/>
          <w:lang w:val="en-GB"/>
        </w:rPr>
        <w:t xml:space="preserve"> </w:t>
      </w:r>
      <w:r w:rsidRPr="00F43594">
        <w:rPr>
          <w:rFonts w:ascii="Arial" w:hAnsi="Arial" w:cs="Arial"/>
          <w:sz w:val="16"/>
          <w:szCs w:val="16"/>
          <w:lang w:val="en-GB"/>
        </w:rPr>
        <w:t xml:space="preserve">Tentative LC–MS identification of compounds in extracts from isolate </w:t>
      </w:r>
      <w:r>
        <w:rPr>
          <w:rFonts w:ascii="Arial" w:hAnsi="Arial" w:cs="Arial"/>
          <w:sz w:val="16"/>
          <w:szCs w:val="16"/>
          <w:lang w:val="en-GB"/>
        </w:rPr>
        <w:t>80</w:t>
      </w:r>
      <w:r w:rsidRPr="00F43594">
        <w:rPr>
          <w:rFonts w:ascii="Arial" w:hAnsi="Arial" w:cs="Arial"/>
          <w:sz w:val="16"/>
          <w:szCs w:val="16"/>
          <w:lang w:val="en-GB"/>
        </w:rPr>
        <w:t xml:space="preserve"> (</w:t>
      </w:r>
      <w:r w:rsidRPr="00F43594">
        <w:rPr>
          <w:rFonts w:ascii="Arial" w:hAnsi="Arial" w:cs="Arial"/>
          <w:i/>
          <w:iCs/>
          <w:sz w:val="16"/>
          <w:szCs w:val="16"/>
          <w:lang w:val="en-GB"/>
        </w:rPr>
        <w:t xml:space="preserve">P. </w:t>
      </w:r>
      <w:r>
        <w:rPr>
          <w:rFonts w:ascii="Arial" w:hAnsi="Arial" w:cs="Arial"/>
          <w:i/>
          <w:iCs/>
          <w:sz w:val="16"/>
          <w:szCs w:val="16"/>
          <w:lang w:val="en-GB"/>
        </w:rPr>
        <w:t>rubens</w:t>
      </w:r>
      <w:r w:rsidRPr="00F43594">
        <w:rPr>
          <w:rFonts w:ascii="Arial" w:hAnsi="Arial" w:cs="Arial"/>
          <w:sz w:val="16"/>
          <w:szCs w:val="16"/>
          <w:lang w:val="en-GB"/>
        </w:rPr>
        <w:t>)</w:t>
      </w:r>
    </w:p>
    <w:tbl>
      <w:tblPr>
        <w:tblStyle w:val="SimplesTabela2"/>
        <w:tblW w:w="8488" w:type="dxa"/>
        <w:jc w:val="center"/>
        <w:tblLook w:val="04A0" w:firstRow="1" w:lastRow="0" w:firstColumn="1" w:lastColumn="0" w:noHBand="0" w:noVBand="1"/>
      </w:tblPr>
      <w:tblGrid>
        <w:gridCol w:w="2898"/>
        <w:gridCol w:w="1355"/>
        <w:gridCol w:w="888"/>
        <w:gridCol w:w="878"/>
        <w:gridCol w:w="994"/>
        <w:gridCol w:w="767"/>
        <w:gridCol w:w="708"/>
      </w:tblGrid>
      <w:tr w:rsidR="00AF7F4E" w:rsidRPr="00F14360" w14:paraId="30BF832F" w14:textId="77777777" w:rsidTr="000A5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0C0F3" w14:textId="77777777" w:rsidR="00AF7F4E" w:rsidRPr="00540D1F" w:rsidRDefault="00AF7F4E" w:rsidP="000A5A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Compound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6DF40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ormul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F8433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/z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C9F6C38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igh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79C6E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s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8D3A5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C36CE" w14:textId="77777777" w:rsidR="00AF7F4E" w:rsidRPr="00F150D6" w:rsidRDefault="00AF7F4E" w:rsidP="000A5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F150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ore</w:t>
            </w:r>
          </w:p>
        </w:tc>
      </w:tr>
      <w:tr w:rsidR="00AF7F4E" w:rsidRPr="00F14360" w14:paraId="6F44200E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3E186FC6" w14:textId="7CD12703" w:rsidR="00AF7F4E" w:rsidRPr="00F150D6" w:rsidRDefault="00AF7F4E" w:rsidP="000A5A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A84E6A1" w14:textId="13213A95" w:rsidR="00AF7F4E" w:rsidRPr="00F150D6" w:rsidRDefault="00AF7F4E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67909750" w14:textId="5F4FCABA" w:rsidR="00AF7F4E" w:rsidRPr="00F150D6" w:rsidRDefault="00AF7F4E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109B653" w14:textId="0B8A9A58" w:rsidR="00AF7F4E" w:rsidRPr="00F150D6" w:rsidRDefault="00AF7F4E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CA454F5" w14:textId="3C75BAC3" w:rsidR="00AF7F4E" w:rsidRPr="00F150D6" w:rsidRDefault="00AF7F4E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275C2DCC" w14:textId="3B36B2CA" w:rsidR="00AF7F4E" w:rsidRPr="00F150D6" w:rsidRDefault="00AF7F4E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655A914" w14:textId="55265925" w:rsidR="00AF7F4E" w:rsidRPr="00F150D6" w:rsidRDefault="00AF7F4E" w:rsidP="000A5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AF7F4E" w:rsidRPr="00F14360" w14:paraId="2A5066A2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238EB758" w14:textId="499FA53E" w:rsidR="00AF7F4E" w:rsidRPr="00AF7F4E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L-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Norvalin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351C60FE" w14:textId="0C93172A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5 H11 N O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1CC1C8B1" w14:textId="01EC5F5B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6,0718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13CEEAA" w14:textId="6412E944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hAnsi="Arial" w:cs="Arial"/>
                <w:color w:val="000000"/>
                <w:sz w:val="16"/>
                <w:szCs w:val="16"/>
              </w:rPr>
              <w:t>13994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299CCAB9" w14:textId="448BD349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7,0791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7F19E24F" w14:textId="4335727C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9,9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F0BFF5D" w14:textId="7475C627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75</w:t>
            </w:r>
          </w:p>
        </w:tc>
      </w:tr>
      <w:tr w:rsidR="00AF7F4E" w:rsidRPr="00F14360" w14:paraId="7030552A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697E1224" w14:textId="653FAE77" w:rsidR="00AF7F4E" w:rsidRPr="00AF7F4E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Lys</w:t>
            </w:r>
            <w:proofErr w:type="spellEnd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he</w:t>
            </w:r>
            <w:proofErr w:type="spellEnd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h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248ADF3F" w14:textId="57150570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24 H32 N4 O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7EA34A80" w14:textId="5C7E7D57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9,25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96E0FCD" w14:textId="7B9B62C5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hAnsi="Arial" w:cs="Arial"/>
                <w:color w:val="000000"/>
                <w:sz w:val="16"/>
                <w:szCs w:val="16"/>
              </w:rPr>
              <w:t>10983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6E611CB0" w14:textId="13291C8D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40,2422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E967763" w14:textId="2B38FFCD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4,2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D6ED6BA" w14:textId="44BA2640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53</w:t>
            </w:r>
          </w:p>
        </w:tc>
      </w:tr>
      <w:tr w:rsidR="00AF7F4E" w:rsidRPr="00F14360" w14:paraId="1905FC02" w14:textId="77777777" w:rsidTr="000A5A0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094023EC" w14:textId="345A49BB" w:rsidR="00AF7F4E" w:rsidRPr="00AF7F4E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Formylphosphonate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CAECB5B" w14:textId="06CB54AB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 H3 O4 P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58BC4BDB" w14:textId="417BCD68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4,975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AB6FCAE" w14:textId="4583EBD8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hAnsi="Arial" w:cs="Arial"/>
                <w:color w:val="000000"/>
                <w:sz w:val="16"/>
                <w:szCs w:val="16"/>
              </w:rPr>
              <w:t>6406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69087D2B" w14:textId="70FB87DF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9,977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05B6D249" w14:textId="7C985E02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2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1ADF111" w14:textId="7C5B776C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53</w:t>
            </w:r>
          </w:p>
        </w:tc>
      </w:tr>
      <w:tr w:rsidR="00AF7F4E" w:rsidRPr="00F14360" w14:paraId="7BD8FAF3" w14:textId="77777777" w:rsidTr="000A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15A1A29C" w14:textId="5C015E72" w:rsidR="00AF7F4E" w:rsidRPr="00AF7F4E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Phosphoglycolic</w:t>
            </w:r>
            <w:proofErr w:type="spellEnd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74E7F1E4" w14:textId="3B913121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2 H5 O6 P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0137B304" w14:textId="4C16802D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4,975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0DB453E" w14:textId="1640193D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hAnsi="Arial" w:cs="Arial"/>
                <w:color w:val="000000"/>
                <w:sz w:val="16"/>
                <w:szCs w:val="16"/>
              </w:rPr>
              <w:t>2159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06FC3C7C" w14:textId="3414F94D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5,9825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15A921A3" w14:textId="23ACC508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3,2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47C33B9" w14:textId="360F9761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53</w:t>
            </w:r>
          </w:p>
        </w:tc>
      </w:tr>
      <w:tr w:rsidR="00AF7F4E" w:rsidRPr="00F14360" w14:paraId="7E368006" w14:textId="77777777" w:rsidTr="00AF7F4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nil"/>
            </w:tcBorders>
            <w:noWrap/>
          </w:tcPr>
          <w:p w14:paraId="4E2025B3" w14:textId="0F2F250E" w:rsidR="00AF7F4E" w:rsidRPr="00AF7F4E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Trifluoroacetic</w:t>
            </w:r>
            <w:proofErr w:type="spellEnd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  <w:noWrap/>
          </w:tcPr>
          <w:p w14:paraId="425333BF" w14:textId="1EAD4222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2 H F3 O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</w:tcPr>
          <w:p w14:paraId="0CF4F990" w14:textId="77CEE718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2,9856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D16AE41" w14:textId="57846E44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hAnsi="Arial" w:cs="Arial"/>
                <w:color w:val="000000"/>
                <w:sz w:val="16"/>
                <w:szCs w:val="16"/>
              </w:rPr>
              <w:t>1904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</w:tcPr>
          <w:p w14:paraId="5A27BC25" w14:textId="0E870BEF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13,9928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</w:tcPr>
          <w:p w14:paraId="4169AAB0" w14:textId="6DE19282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,9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DC5F436" w14:textId="01BE7865" w:rsidR="00AF7F4E" w:rsidRPr="00AF7F4E" w:rsidRDefault="00AF7F4E" w:rsidP="00AF7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08</w:t>
            </w:r>
          </w:p>
        </w:tc>
      </w:tr>
      <w:tr w:rsidR="00AF7F4E" w:rsidRPr="00F14360" w14:paraId="48AA1108" w14:textId="77777777" w:rsidTr="00AF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  <w:bottom w:val="single" w:sz="4" w:space="0" w:color="auto"/>
            </w:tcBorders>
            <w:noWrap/>
          </w:tcPr>
          <w:p w14:paraId="0BDA602B" w14:textId="031D7537" w:rsidR="00AF7F4E" w:rsidRPr="00AF7F4E" w:rsidRDefault="00AF7F4E" w:rsidP="00AF7F4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Tyr</w:t>
            </w:r>
            <w:proofErr w:type="spellEnd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Glu</w:t>
            </w:r>
            <w:proofErr w:type="spellEnd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AF7F4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  <w:t>Asp</w:t>
            </w:r>
            <w:proofErr w:type="spellEnd"/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</w:tcPr>
          <w:p w14:paraId="53A7FA02" w14:textId="1C266D24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18 H23 N3 O9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</w:tcPr>
          <w:p w14:paraId="6E2EF4E4" w14:textId="0935C45C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26,1504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1A75CAB0" w14:textId="6EBAB7CA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hAnsi="Arial" w:cs="Arial"/>
                <w:color w:val="000000"/>
                <w:sz w:val="16"/>
                <w:szCs w:val="16"/>
              </w:rPr>
              <w:t>930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noWrap/>
          </w:tcPr>
          <w:p w14:paraId="33ED7F28" w14:textId="0C29AD55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25,1432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</w:tcPr>
          <w:p w14:paraId="3933E45E" w14:textId="35EB4D8D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9,79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</w:tcPr>
          <w:p w14:paraId="16CCC4E4" w14:textId="1F0AF27E" w:rsidR="00AF7F4E" w:rsidRPr="00AF7F4E" w:rsidRDefault="00AF7F4E" w:rsidP="00AF7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F7F4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9,05</w:t>
            </w:r>
          </w:p>
        </w:tc>
      </w:tr>
    </w:tbl>
    <w:p w14:paraId="00EFFD42" w14:textId="398E3E53" w:rsidR="004001B6" w:rsidRDefault="004001B6">
      <w:pPr>
        <w:rPr>
          <w:rFonts w:ascii="Arial" w:hAnsi="Arial" w:cs="Arial"/>
        </w:rPr>
      </w:pPr>
    </w:p>
    <w:p w14:paraId="38CC950C" w14:textId="77777777" w:rsidR="00666FD1" w:rsidRDefault="00666FD1">
      <w:pPr>
        <w:rPr>
          <w:rFonts w:ascii="Arial" w:hAnsi="Arial" w:cs="Arial"/>
        </w:rPr>
      </w:pPr>
    </w:p>
    <w:p w14:paraId="6614EA95" w14:textId="77777777" w:rsidR="00666FD1" w:rsidRPr="00F14360" w:rsidRDefault="00666FD1">
      <w:pPr>
        <w:rPr>
          <w:rFonts w:ascii="Arial" w:hAnsi="Arial" w:cs="Arial"/>
        </w:rPr>
      </w:pPr>
    </w:p>
    <w:sectPr w:rsidR="00666FD1" w:rsidRPr="00F143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760B1" w14:textId="77777777" w:rsidR="00385C83" w:rsidRDefault="00385C83" w:rsidP="000A709E">
      <w:pPr>
        <w:spacing w:after="0" w:line="240" w:lineRule="auto"/>
      </w:pPr>
      <w:r>
        <w:separator/>
      </w:r>
    </w:p>
  </w:endnote>
  <w:endnote w:type="continuationSeparator" w:id="0">
    <w:p w14:paraId="6A7B7168" w14:textId="77777777" w:rsidR="00385C83" w:rsidRDefault="00385C83" w:rsidP="000A7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03605" w14:textId="77777777" w:rsidR="00385C83" w:rsidRDefault="00385C83" w:rsidP="000A709E">
      <w:pPr>
        <w:spacing w:after="0" w:line="240" w:lineRule="auto"/>
      </w:pPr>
      <w:r>
        <w:separator/>
      </w:r>
    </w:p>
  </w:footnote>
  <w:footnote w:type="continuationSeparator" w:id="0">
    <w:p w14:paraId="79ED31BD" w14:textId="77777777" w:rsidR="00385C83" w:rsidRDefault="00385C83" w:rsidP="000A7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F8B"/>
    <w:rsid w:val="00006199"/>
    <w:rsid w:val="00016284"/>
    <w:rsid w:val="0002335A"/>
    <w:rsid w:val="0002369F"/>
    <w:rsid w:val="00033186"/>
    <w:rsid w:val="00033276"/>
    <w:rsid w:val="00091C3D"/>
    <w:rsid w:val="000A709E"/>
    <w:rsid w:val="000A748B"/>
    <w:rsid w:val="001000BA"/>
    <w:rsid w:val="001B4740"/>
    <w:rsid w:val="001F42A7"/>
    <w:rsid w:val="00221654"/>
    <w:rsid w:val="002345AB"/>
    <w:rsid w:val="00257256"/>
    <w:rsid w:val="00284DCB"/>
    <w:rsid w:val="00291E27"/>
    <w:rsid w:val="002A53C0"/>
    <w:rsid w:val="002C0023"/>
    <w:rsid w:val="002E1933"/>
    <w:rsid w:val="003076D2"/>
    <w:rsid w:val="003424E8"/>
    <w:rsid w:val="003756B9"/>
    <w:rsid w:val="00385C83"/>
    <w:rsid w:val="00387D7B"/>
    <w:rsid w:val="003935A7"/>
    <w:rsid w:val="003A2042"/>
    <w:rsid w:val="004001B6"/>
    <w:rsid w:val="00401033"/>
    <w:rsid w:val="00436138"/>
    <w:rsid w:val="0047447D"/>
    <w:rsid w:val="00482230"/>
    <w:rsid w:val="00496AC3"/>
    <w:rsid w:val="004D7B9B"/>
    <w:rsid w:val="00501343"/>
    <w:rsid w:val="00540D1F"/>
    <w:rsid w:val="00552336"/>
    <w:rsid w:val="005A43A8"/>
    <w:rsid w:val="005B4C95"/>
    <w:rsid w:val="005E3461"/>
    <w:rsid w:val="005F476E"/>
    <w:rsid w:val="00610293"/>
    <w:rsid w:val="00611551"/>
    <w:rsid w:val="006574E5"/>
    <w:rsid w:val="00666FD1"/>
    <w:rsid w:val="00695A98"/>
    <w:rsid w:val="00697BC6"/>
    <w:rsid w:val="006C6C32"/>
    <w:rsid w:val="006F79BC"/>
    <w:rsid w:val="00730C43"/>
    <w:rsid w:val="00752395"/>
    <w:rsid w:val="00761DC9"/>
    <w:rsid w:val="00786EAE"/>
    <w:rsid w:val="007A600F"/>
    <w:rsid w:val="007B0016"/>
    <w:rsid w:val="00807F16"/>
    <w:rsid w:val="00823798"/>
    <w:rsid w:val="00831939"/>
    <w:rsid w:val="00832B75"/>
    <w:rsid w:val="008A0F8B"/>
    <w:rsid w:val="008A252F"/>
    <w:rsid w:val="008C39E8"/>
    <w:rsid w:val="008F76CE"/>
    <w:rsid w:val="00901F91"/>
    <w:rsid w:val="00965E54"/>
    <w:rsid w:val="0099746D"/>
    <w:rsid w:val="009C3929"/>
    <w:rsid w:val="009E217E"/>
    <w:rsid w:val="00A35B9C"/>
    <w:rsid w:val="00A74B06"/>
    <w:rsid w:val="00A77210"/>
    <w:rsid w:val="00AB46FF"/>
    <w:rsid w:val="00AE4389"/>
    <w:rsid w:val="00AF7F4E"/>
    <w:rsid w:val="00BA28B3"/>
    <w:rsid w:val="00BD1D65"/>
    <w:rsid w:val="00BE3F55"/>
    <w:rsid w:val="00C00955"/>
    <w:rsid w:val="00C11075"/>
    <w:rsid w:val="00C13673"/>
    <w:rsid w:val="00C1725F"/>
    <w:rsid w:val="00C3174C"/>
    <w:rsid w:val="00C36E46"/>
    <w:rsid w:val="00C566C4"/>
    <w:rsid w:val="00C6255E"/>
    <w:rsid w:val="00C82E47"/>
    <w:rsid w:val="00C86F86"/>
    <w:rsid w:val="00CF11B7"/>
    <w:rsid w:val="00D77AB8"/>
    <w:rsid w:val="00D80F30"/>
    <w:rsid w:val="00DE30C7"/>
    <w:rsid w:val="00DE6B44"/>
    <w:rsid w:val="00E70D18"/>
    <w:rsid w:val="00E74677"/>
    <w:rsid w:val="00EC2B66"/>
    <w:rsid w:val="00EE613B"/>
    <w:rsid w:val="00F14360"/>
    <w:rsid w:val="00F150D6"/>
    <w:rsid w:val="00F16E84"/>
    <w:rsid w:val="00F43594"/>
    <w:rsid w:val="00F47D64"/>
    <w:rsid w:val="00F5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423B61D"/>
  <w15:chartTrackingRefBased/>
  <w15:docId w15:val="{E9D37424-013E-4DAE-A5E7-03CF9229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8A0F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0A70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A709E"/>
  </w:style>
  <w:style w:type="paragraph" w:styleId="Rodap">
    <w:name w:val="footer"/>
    <w:basedOn w:val="Normal"/>
    <w:link w:val="RodapCarter"/>
    <w:uiPriority w:val="99"/>
    <w:unhideWhenUsed/>
    <w:rsid w:val="000A70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A709E"/>
  </w:style>
  <w:style w:type="table" w:styleId="TabelacomGrelha">
    <w:name w:val="Table Grid"/>
    <w:basedOn w:val="Tabelanormal"/>
    <w:uiPriority w:val="39"/>
    <w:rsid w:val="00033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1335</Words>
  <Characters>7215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ilva</dc:creator>
  <cp:keywords/>
  <dc:description/>
  <cp:lastModifiedBy>Maria da Luz Jeremias Cardinha do Maio Calado</cp:lastModifiedBy>
  <cp:revision>14</cp:revision>
  <dcterms:created xsi:type="dcterms:W3CDTF">2025-08-14T18:05:00Z</dcterms:created>
  <dcterms:modified xsi:type="dcterms:W3CDTF">2025-09-0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1544ae58beff8cf737cd78b7f797c13556a53c98298afa7a8004fe6c9deaf</vt:lpwstr>
  </property>
</Properties>
</file>